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C6A38" w14:textId="52312C97" w:rsidR="00876024" w:rsidRPr="00876024" w:rsidRDefault="00876024" w:rsidP="00876024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76024">
        <w:rPr>
          <w:rFonts w:ascii="Times New Roman" w:hAnsi="Times New Roman" w:cs="Times New Roman"/>
          <w:lang w:val="en-US"/>
        </w:rPr>
        <w:t>This supplement</w:t>
      </w:r>
      <w:r>
        <w:rPr>
          <w:rFonts w:ascii="Times New Roman" w:hAnsi="Times New Roman" w:cs="Times New Roman"/>
          <w:lang w:val="en-US"/>
        </w:rPr>
        <w:t xml:space="preserve"> </w:t>
      </w:r>
      <w:r w:rsidRPr="00876024">
        <w:rPr>
          <w:rFonts w:ascii="Times New Roman" w:hAnsi="Times New Roman" w:cs="Times New Roman"/>
          <w:lang w:val="en-US"/>
        </w:rPr>
        <w:t xml:space="preserve">has been provided by the authors to give readers additional information </w:t>
      </w:r>
      <w:r w:rsidR="005D3CD3">
        <w:rPr>
          <w:rFonts w:ascii="Times New Roman" w:hAnsi="Times New Roman" w:cs="Times New Roman"/>
          <w:lang w:val="en-US"/>
        </w:rPr>
        <w:t>about</w:t>
      </w:r>
      <w:r w:rsidRPr="00876024">
        <w:rPr>
          <w:rFonts w:ascii="Times New Roman" w:hAnsi="Times New Roman" w:cs="Times New Roman"/>
          <w:lang w:val="en-US"/>
        </w:rPr>
        <w:t xml:space="preserve"> their work.</w:t>
      </w:r>
      <w:r>
        <w:rPr>
          <w:rFonts w:ascii="Times New Roman" w:hAnsi="Times New Roman" w:cs="Times New Roman"/>
          <w:lang w:val="en-US"/>
        </w:rPr>
        <w:t xml:space="preserve"> </w:t>
      </w:r>
      <w:r w:rsidRPr="00876024">
        <w:rPr>
          <w:rFonts w:ascii="Times New Roman" w:hAnsi="Times New Roman" w:cs="Times New Roman"/>
          <w:lang w:val="en-US"/>
        </w:rPr>
        <w:t xml:space="preserve">Supplement to: </w:t>
      </w:r>
    </w:p>
    <w:p w14:paraId="721168F0" w14:textId="77777777" w:rsidR="00876024" w:rsidRPr="00876024" w:rsidRDefault="00876024" w:rsidP="00876024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413A9346" w14:textId="7A602653" w:rsidR="00876024" w:rsidRPr="00876024" w:rsidRDefault="00876024" w:rsidP="00876024">
      <w:pPr>
        <w:spacing w:after="0" w:line="360" w:lineRule="auto"/>
        <w:rPr>
          <w:rFonts w:ascii="Times New Roman" w:hAnsi="Times New Roman"/>
          <w:b/>
          <w:bCs/>
          <w:lang w:val="en-US"/>
        </w:rPr>
      </w:pPr>
      <w:r w:rsidRPr="004B17DB">
        <w:rPr>
          <w:rFonts w:ascii="Times New Roman" w:hAnsi="Times New Roman" w:cs="Times New Roman"/>
          <w:sz w:val="28"/>
          <w:szCs w:val="28"/>
          <w:lang w:val="en-US"/>
        </w:rPr>
        <w:t xml:space="preserve">Effects of automated insulin delivery systems on glucose control in subgroups of 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adults </w:t>
      </w:r>
      <w:r w:rsidRPr="004B17DB">
        <w:rPr>
          <w:rFonts w:ascii="Times New Roman" w:hAnsi="Times New Roman" w:cs="Times New Roman"/>
          <w:sz w:val="28"/>
          <w:szCs w:val="28"/>
          <w:lang w:val="en-US"/>
        </w:rPr>
        <w:t>with type 1 diabetes in clinical practice over 2 years in Sweden</w:t>
      </w:r>
      <w:r w:rsidRPr="004B17DB">
        <w:rPr>
          <w:rFonts w:ascii="Times New Roman" w:hAnsi="Times New Roman" w:cs="Times New Roman"/>
          <w:sz w:val="28"/>
          <w:szCs w:val="28"/>
          <w:lang w:val="en-US"/>
        </w:rPr>
        <w:br/>
      </w:r>
      <w:r w:rsidRPr="004B17DB">
        <w:rPr>
          <w:rFonts w:ascii="Times New Roman" w:hAnsi="Times New Roman"/>
          <w:b/>
          <w:bCs/>
          <w:lang w:val="en-US"/>
        </w:rPr>
        <w:br/>
        <w:t xml:space="preserve">Authors: </w:t>
      </w:r>
      <w:r w:rsidRPr="004B17DB">
        <w:rPr>
          <w:rFonts w:ascii="Times New Roman" w:hAnsi="Times New Roman"/>
          <w:lang w:val="en-US"/>
        </w:rPr>
        <w:t>Singh R</w:t>
      </w:r>
      <w:r w:rsidRPr="004B17DB">
        <w:rPr>
          <w:rFonts w:ascii="Times New Roman" w:hAnsi="Times New Roman"/>
          <w:vertAlign w:val="superscript"/>
          <w:lang w:val="en-US"/>
        </w:rPr>
        <w:t>1,2</w:t>
      </w:r>
      <w:r w:rsidRPr="004B17DB">
        <w:rPr>
          <w:rFonts w:ascii="Times New Roman" w:hAnsi="Times New Roman"/>
          <w:lang w:val="en-US"/>
        </w:rPr>
        <w:t>, Imberg H</w:t>
      </w:r>
      <w:r w:rsidRPr="004B17DB">
        <w:rPr>
          <w:rFonts w:ascii="Times New Roman" w:hAnsi="Times New Roman"/>
          <w:vertAlign w:val="superscript"/>
          <w:lang w:val="en-US"/>
        </w:rPr>
        <w:t>1,3</w:t>
      </w:r>
      <w:r w:rsidRPr="004B17DB">
        <w:rPr>
          <w:rFonts w:ascii="Times New Roman" w:hAnsi="Times New Roman"/>
          <w:lang w:val="en-US"/>
        </w:rPr>
        <w:t>, Seyed Ahmadi S</w:t>
      </w:r>
      <w:r w:rsidRPr="004B17DB">
        <w:rPr>
          <w:rFonts w:ascii="Times New Roman" w:hAnsi="Times New Roman"/>
          <w:vertAlign w:val="superscript"/>
          <w:lang w:val="en-US"/>
        </w:rPr>
        <w:t>1,2</w:t>
      </w:r>
      <w:r w:rsidRPr="004B17DB">
        <w:rPr>
          <w:rFonts w:ascii="Times New Roman" w:hAnsi="Times New Roman"/>
          <w:lang w:val="en-US"/>
        </w:rPr>
        <w:t>, Hallström S</w:t>
      </w:r>
      <w:r w:rsidRPr="004B17DB">
        <w:rPr>
          <w:rFonts w:ascii="Times New Roman" w:hAnsi="Times New Roman"/>
          <w:vertAlign w:val="superscript"/>
          <w:lang w:val="en-US"/>
        </w:rPr>
        <w:t>1,2</w:t>
      </w:r>
      <w:r w:rsidRPr="004B17DB">
        <w:rPr>
          <w:rFonts w:ascii="Times New Roman" w:hAnsi="Times New Roman"/>
          <w:lang w:val="en-US"/>
        </w:rPr>
        <w:t>, Jendle J</w:t>
      </w:r>
      <w:r w:rsidRPr="004B17DB">
        <w:rPr>
          <w:rFonts w:ascii="Times New Roman" w:hAnsi="Times New Roman"/>
          <w:vertAlign w:val="superscript"/>
          <w:lang w:val="en-US"/>
        </w:rPr>
        <w:t>4</w:t>
      </w:r>
      <w:r w:rsidRPr="004B17DB">
        <w:rPr>
          <w:rFonts w:ascii="Times New Roman" w:hAnsi="Times New Roman"/>
          <w:lang w:val="en-US"/>
        </w:rPr>
        <w:t>, Tengmark Bengt-Olov</w:t>
      </w:r>
      <w:r w:rsidRPr="004B17DB">
        <w:rPr>
          <w:rFonts w:ascii="Times New Roman" w:hAnsi="Times New Roman"/>
          <w:vertAlign w:val="superscript"/>
          <w:lang w:val="en-US"/>
        </w:rPr>
        <w:t>5</w:t>
      </w:r>
      <w:r w:rsidRPr="004B17DB">
        <w:rPr>
          <w:rFonts w:ascii="Times New Roman" w:hAnsi="Times New Roman"/>
          <w:lang w:val="en-US"/>
        </w:rPr>
        <w:t>, Folino A</w:t>
      </w:r>
      <w:r w:rsidRPr="004B17DB">
        <w:rPr>
          <w:rFonts w:ascii="Times New Roman" w:hAnsi="Times New Roman"/>
          <w:vertAlign w:val="superscript"/>
          <w:lang w:val="en-US"/>
        </w:rPr>
        <w:t>6</w:t>
      </w:r>
      <w:r w:rsidRPr="004B17DB">
        <w:rPr>
          <w:rFonts w:ascii="Times New Roman" w:hAnsi="Times New Roman"/>
          <w:lang w:val="en-US"/>
        </w:rPr>
        <w:t>, Ekström M</w:t>
      </w:r>
      <w:r w:rsidRPr="004B17DB">
        <w:rPr>
          <w:rFonts w:ascii="Times New Roman" w:hAnsi="Times New Roman"/>
          <w:vertAlign w:val="superscript"/>
          <w:lang w:val="en-US"/>
        </w:rPr>
        <w:t>7</w:t>
      </w:r>
      <w:r w:rsidRPr="004B17DB">
        <w:rPr>
          <w:rFonts w:ascii="Times New Roman" w:hAnsi="Times New Roman"/>
          <w:lang w:val="en-US"/>
        </w:rPr>
        <w:t>, Lind M</w:t>
      </w:r>
      <w:r w:rsidRPr="004B17DB">
        <w:rPr>
          <w:rFonts w:ascii="Times New Roman" w:hAnsi="Times New Roman"/>
          <w:vertAlign w:val="superscript"/>
          <w:lang w:val="en-US"/>
        </w:rPr>
        <w:t>1-2,7</w:t>
      </w:r>
      <w:r w:rsidRPr="004B17DB">
        <w:rPr>
          <w:rFonts w:ascii="Times New Roman" w:hAnsi="Times New Roman"/>
          <w:lang w:val="en-US"/>
        </w:rPr>
        <w:t>.</w:t>
      </w:r>
    </w:p>
    <w:p w14:paraId="7F30BC18" w14:textId="77777777" w:rsidR="00876024" w:rsidRPr="004B17DB" w:rsidRDefault="00876024" w:rsidP="00876024">
      <w:pPr>
        <w:spacing w:after="0" w:line="360" w:lineRule="auto"/>
        <w:rPr>
          <w:rFonts w:ascii="Times New Roman" w:hAnsi="Times New Roman"/>
          <w:b/>
          <w:bCs/>
          <w:lang w:val="en-US"/>
        </w:rPr>
      </w:pPr>
      <w:r w:rsidRPr="004B17DB">
        <w:rPr>
          <w:rFonts w:ascii="Times New Roman" w:hAnsi="Times New Roman"/>
          <w:b/>
          <w:bCs/>
          <w:lang w:val="en-US"/>
        </w:rPr>
        <w:t>Author affiliations</w:t>
      </w:r>
    </w:p>
    <w:p w14:paraId="0BACD27E" w14:textId="77777777" w:rsidR="00876024" w:rsidRPr="004B17DB" w:rsidRDefault="00876024" w:rsidP="00876024">
      <w:pPr>
        <w:pStyle w:val="Liststycke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lang w:val="en-US"/>
        </w:rPr>
      </w:pPr>
      <w:r w:rsidRPr="004B17DB">
        <w:rPr>
          <w:rFonts w:ascii="Times New Roman" w:hAnsi="Times New Roman" w:cs="Times New Roman"/>
          <w:lang w:val="en-US"/>
        </w:rPr>
        <w:t>Department of Molecular and Clinical Medicine, Sahlgrenska Academy, University of Gothenburg, Gothenburg, Sweden.</w:t>
      </w:r>
    </w:p>
    <w:p w14:paraId="0013E34D" w14:textId="0003DF7B" w:rsidR="00876024" w:rsidRPr="000B3FE6" w:rsidRDefault="71232610" w:rsidP="00876024">
      <w:pPr>
        <w:pStyle w:val="Liststycke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lang w:val="en-US"/>
        </w:rPr>
      </w:pPr>
      <w:r w:rsidRPr="000B3FE6">
        <w:rPr>
          <w:rFonts w:ascii="Times New Roman" w:hAnsi="Times New Roman" w:cs="Times New Roman"/>
          <w:lang w:val="en-US"/>
        </w:rPr>
        <w:t xml:space="preserve">Department of Medicine, </w:t>
      </w:r>
      <w:r w:rsidR="4567FFD6" w:rsidRPr="000B3FE6">
        <w:rPr>
          <w:rFonts w:ascii="Times New Roman" w:hAnsi="Times New Roman" w:cs="Times New Roman"/>
          <w:lang w:val="en-US"/>
        </w:rPr>
        <w:t xml:space="preserve">Geriatrics and Emergency Care, </w:t>
      </w:r>
      <w:r w:rsidRPr="000B3FE6">
        <w:rPr>
          <w:rFonts w:ascii="Times New Roman" w:hAnsi="Times New Roman" w:cs="Times New Roman"/>
          <w:lang w:val="en-US"/>
        </w:rPr>
        <w:t xml:space="preserve">Sahlgrenska University Hospital/Östra Hospital, </w:t>
      </w:r>
      <w:r w:rsidR="55E929A9" w:rsidRPr="000B3FE6">
        <w:rPr>
          <w:rFonts w:ascii="Times New Roman" w:hAnsi="Times New Roman" w:cs="Times New Roman"/>
          <w:lang w:val="en-US"/>
        </w:rPr>
        <w:t>Region Västra Götaland</w:t>
      </w:r>
      <w:r w:rsidRPr="000B3FE6">
        <w:rPr>
          <w:rFonts w:ascii="Times New Roman" w:hAnsi="Times New Roman" w:cs="Times New Roman"/>
          <w:lang w:val="en-US"/>
        </w:rPr>
        <w:t xml:space="preserve">, Sweden </w:t>
      </w:r>
    </w:p>
    <w:p w14:paraId="1603A4F1" w14:textId="77777777" w:rsidR="00876024" w:rsidRPr="004B17DB" w:rsidRDefault="00876024" w:rsidP="00876024">
      <w:pPr>
        <w:pStyle w:val="Liststycke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lang w:val="en-US"/>
        </w:rPr>
      </w:pPr>
      <w:r w:rsidRPr="004C0004">
        <w:rPr>
          <w:rFonts w:ascii="Times New Roman" w:hAnsi="Times New Roman" w:cs="Times New Roman"/>
          <w:lang w:val="sv-SE"/>
        </w:rPr>
        <w:t>Statistiska Konsultgruppen</w:t>
      </w:r>
      <w:r w:rsidRPr="004B17DB">
        <w:rPr>
          <w:rFonts w:ascii="Times New Roman" w:hAnsi="Times New Roman" w:cs="Times New Roman"/>
          <w:lang w:val="en-US"/>
        </w:rPr>
        <w:t xml:space="preserve"> Sweden, Gothenburg, Sweden </w:t>
      </w:r>
    </w:p>
    <w:p w14:paraId="24DB6C39" w14:textId="77777777" w:rsidR="00876024" w:rsidRPr="004B17DB" w:rsidRDefault="00876024" w:rsidP="00876024">
      <w:pPr>
        <w:pStyle w:val="Liststycke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lang w:val="en-US"/>
        </w:rPr>
      </w:pPr>
      <w:r w:rsidRPr="004B17DB">
        <w:rPr>
          <w:rFonts w:ascii="Times New Roman" w:hAnsi="Times New Roman" w:cs="Times New Roman"/>
          <w:lang w:val="en-US"/>
        </w:rPr>
        <w:t>School of Medical Science, Faculty of Medicine and Health, Örebro University, Örebro, Sweden</w:t>
      </w:r>
    </w:p>
    <w:p w14:paraId="10D39075" w14:textId="77777777" w:rsidR="00876024" w:rsidRPr="004B17DB" w:rsidRDefault="00876024" w:rsidP="00876024">
      <w:pPr>
        <w:pStyle w:val="Liststycke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lang w:val="en-US"/>
        </w:rPr>
      </w:pPr>
      <w:r w:rsidRPr="004B17DB">
        <w:rPr>
          <w:rFonts w:ascii="Times New Roman" w:hAnsi="Times New Roman" w:cs="Times New Roman"/>
          <w:lang w:val="en-US"/>
        </w:rPr>
        <w:t>Citydiabetes, Stockholm, Sweden</w:t>
      </w:r>
    </w:p>
    <w:p w14:paraId="1F59A04A" w14:textId="77777777" w:rsidR="00876024" w:rsidRPr="004B17DB" w:rsidRDefault="00876024" w:rsidP="00876024">
      <w:pPr>
        <w:pStyle w:val="Liststycke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lang w:val="en-US"/>
        </w:rPr>
      </w:pPr>
      <w:r w:rsidRPr="004B17DB">
        <w:rPr>
          <w:rFonts w:ascii="Times New Roman" w:hAnsi="Times New Roman" w:cs="Times New Roman"/>
          <w:lang w:val="en-US"/>
        </w:rPr>
        <w:t>Department of Medicine and Emergency, Sahlgrenska University Hospital/Mölndal Hospital, Gothenburg, Sweden</w:t>
      </w:r>
    </w:p>
    <w:p w14:paraId="4C66EACF" w14:textId="62CB2927" w:rsidR="00876024" w:rsidRDefault="71232610" w:rsidP="00876024">
      <w:pPr>
        <w:pStyle w:val="Liststycke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lang w:val="en-US"/>
        </w:rPr>
      </w:pPr>
      <w:r w:rsidRPr="4BF32D69">
        <w:rPr>
          <w:rFonts w:ascii="Times New Roman" w:hAnsi="Times New Roman" w:cs="Times New Roman"/>
          <w:lang w:val="en-US"/>
        </w:rPr>
        <w:t>Department of Medicine, NU Hospital Group, Uddevalla, Sweden</w:t>
      </w:r>
    </w:p>
    <w:p w14:paraId="094CB3AD" w14:textId="3486FAA3" w:rsidR="4BF32D69" w:rsidRDefault="4BF32D69" w:rsidP="4BF32D69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10A0C8E4" w14:textId="10F55779" w:rsidR="007759D8" w:rsidRDefault="00876024" w:rsidP="4BF32D69">
      <w:pPr>
        <w:adjustRightInd w:val="0"/>
        <w:spacing w:after="0"/>
        <w:rPr>
          <w:rFonts w:ascii="Times New Roman" w:eastAsiaTheme="majorEastAsia" w:hAnsi="Times New Roman" w:cs="Times New Roman"/>
          <w:color w:val="000000" w:themeColor="dark1"/>
          <w:lang w:val="en-US"/>
        </w:rPr>
      </w:pPr>
      <w:r w:rsidRPr="4BF32D69">
        <w:rPr>
          <w:rFonts w:ascii="Times New Roman" w:hAnsi="Times New Roman" w:cs="Times New Roman"/>
          <w:lang w:val="en-US"/>
        </w:rPr>
        <w:br w:type="page"/>
      </w:r>
      <w:r w:rsidR="71232610" w:rsidRPr="4BF32D69">
        <w:rPr>
          <w:rFonts w:ascii="Times New Roman" w:hAnsi="Times New Roman" w:cs="Times New Roman"/>
          <w:b/>
          <w:bCs/>
          <w:lang w:val="en-US"/>
        </w:rPr>
        <w:lastRenderedPageBreak/>
        <w:t>Supplementa</w:t>
      </w:r>
      <w:r w:rsidR="1D926B87" w:rsidRPr="4BF32D69">
        <w:rPr>
          <w:rFonts w:ascii="Times New Roman" w:hAnsi="Times New Roman" w:cs="Times New Roman"/>
          <w:b/>
          <w:bCs/>
          <w:lang w:val="en-US"/>
        </w:rPr>
        <w:t>ry</w:t>
      </w:r>
      <w:r w:rsidR="71232610" w:rsidRPr="4BF32D69">
        <w:rPr>
          <w:rFonts w:ascii="Times New Roman" w:hAnsi="Times New Roman" w:cs="Times New Roman"/>
          <w:lang w:val="en-US"/>
        </w:rPr>
        <w:t xml:space="preserve"> </w:t>
      </w:r>
      <w:r w:rsidR="71232610" w:rsidRPr="4BF32D69"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  <w:t>Table 1</w:t>
      </w:r>
      <w:r w:rsidR="71232610" w:rsidRPr="4BF32D69">
        <w:rPr>
          <w:rFonts w:ascii="Times New Roman" w:eastAsiaTheme="majorEastAsia" w:hAnsi="Times New Roman" w:cs="Times New Roman"/>
          <w:color w:val="000000" w:themeColor="text1"/>
          <w:lang w:val="en-US"/>
        </w:rPr>
        <w:t xml:space="preserve">. </w:t>
      </w:r>
      <w:r w:rsidR="71232610" w:rsidRPr="4BF32D69">
        <w:rPr>
          <w:rFonts w:ascii="Times New Roman" w:eastAsiaTheme="majorEastAsia" w:hAnsi="Times New Roman" w:cs="Times New Roman"/>
          <w:lang w:val="en-US"/>
        </w:rPr>
        <w:t xml:space="preserve">Differences in glycemic outcomes after AID initiation, by sex, unadjusted and adjusted for </w:t>
      </w:r>
      <w:r w:rsidR="45DF8060" w:rsidRPr="4BF32D69">
        <w:rPr>
          <w:rFonts w:ascii="Times New Roman" w:eastAsiaTheme="majorEastAsia" w:hAnsi="Times New Roman" w:cs="Times New Roman"/>
          <w:lang w:val="en-US"/>
        </w:rPr>
        <w:t>relevant baseline covariates</w:t>
      </w:r>
      <w:r w:rsidR="71232610" w:rsidRPr="4BF32D69">
        <w:rPr>
          <w:rFonts w:ascii="Times New Roman" w:eastAsiaTheme="majorEastAsia" w:hAnsi="Times New Roman" w:cs="Times New Roman"/>
          <w:lang w:val="en-US"/>
        </w:rPr>
        <w:t>.</w:t>
      </w:r>
    </w:p>
    <w:p w14:paraId="1900F852" w14:textId="3AC0C70B" w:rsidR="00876024" w:rsidRPr="004B17DB" w:rsidRDefault="00876024" w:rsidP="00876024">
      <w:pPr>
        <w:adjustRightInd w:val="0"/>
        <w:spacing w:after="0"/>
        <w:rPr>
          <w:rFonts w:ascii="Times New Roman" w:eastAsiaTheme="majorEastAsia" w:hAnsi="Times New Roman" w:cs="Times New Roman"/>
          <w:color w:val="000000" w:themeColor="dark1"/>
          <w:lang w:val="en-US"/>
        </w:rPr>
      </w:pPr>
      <w:r w:rsidRPr="004B17DB">
        <w:rPr>
          <w:rFonts w:ascii="Times New Roman" w:eastAsiaTheme="majorEastAsia" w:hAnsi="Times New Roman" w:cs="Times New Roman"/>
          <w:color w:val="000000" w:themeColor="dark1"/>
          <w:lang w:val="en-US"/>
        </w:rPr>
        <w:t xml:space="preserve"> </w:t>
      </w:r>
    </w:p>
    <w:tbl>
      <w:tblPr>
        <w:tblW w:w="5000" w:type="pct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2105"/>
        <w:gridCol w:w="931"/>
        <w:gridCol w:w="945"/>
        <w:gridCol w:w="2123"/>
        <w:gridCol w:w="495"/>
        <w:gridCol w:w="1978"/>
        <w:gridCol w:w="495"/>
      </w:tblGrid>
      <w:tr w:rsidR="00876024" w:rsidRPr="004B17DB" w14:paraId="234F944C" w14:textId="77777777" w:rsidTr="4BF32D69">
        <w:trPr>
          <w:cantSplit/>
          <w:trHeight w:val="283"/>
          <w:tblHeader/>
        </w:trPr>
        <w:tc>
          <w:tcPr>
            <w:tcW w:w="1160" w:type="pct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bottom"/>
          </w:tcPr>
          <w:p w14:paraId="554320A7" w14:textId="77777777" w:rsidR="00876024" w:rsidRPr="004B17DB" w:rsidRDefault="00876024" w:rsidP="00876024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eastAsiaTheme="majorEastAsia" w:hAnsi="Times New Roman" w:cs="Times New Roman"/>
                <w:color w:val="000000" w:themeColor="dark1"/>
                <w:lang w:val="en-US"/>
              </w:rPr>
              <w:t xml:space="preserve"> 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bottom"/>
          </w:tcPr>
          <w:p w14:paraId="0B488FB9" w14:textId="77777777" w:rsidR="00876024" w:rsidRPr="004B17DB" w:rsidRDefault="00876024" w:rsidP="00876024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emale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(n=58)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bottom"/>
          </w:tcPr>
          <w:p w14:paraId="79BE52A4" w14:textId="77777777" w:rsidR="00876024" w:rsidRPr="004B17DB" w:rsidRDefault="00876024" w:rsidP="00876024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le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(n=84)</w:t>
            </w:r>
          </w:p>
        </w:tc>
        <w:tc>
          <w:tcPr>
            <w:tcW w:w="1170" w:type="pct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bottom"/>
          </w:tcPr>
          <w:p w14:paraId="157564C0" w14:textId="77777777" w:rsidR="00876024" w:rsidRPr="004B17DB" w:rsidRDefault="00876024" w:rsidP="00876024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adjusted mean difference (95% CI)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bottom"/>
          </w:tcPr>
          <w:p w14:paraId="53A6E74D" w14:textId="77777777" w:rsidR="00876024" w:rsidRPr="004B17DB" w:rsidRDefault="00876024" w:rsidP="00876024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090" w:type="pct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bottom"/>
          </w:tcPr>
          <w:p w14:paraId="45044EBD" w14:textId="77777777" w:rsidR="00876024" w:rsidRPr="004B17DB" w:rsidRDefault="00876024" w:rsidP="00876024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djusted mean difference (95% CI)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bottom"/>
          </w:tcPr>
          <w:p w14:paraId="514D735D" w14:textId="77777777" w:rsidR="00876024" w:rsidRPr="004B17DB" w:rsidRDefault="00876024" w:rsidP="00876024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</w:tr>
      <w:tr w:rsidR="00EB7395" w:rsidRPr="004B17DB" w14:paraId="1D248C84" w14:textId="77777777" w:rsidTr="4BF32D69">
        <w:trPr>
          <w:cantSplit/>
          <w:trHeight w:val="283"/>
        </w:trPr>
        <w:tc>
          <w:tcPr>
            <w:tcW w:w="1160" w:type="pct"/>
            <w:tcMar>
              <w:left w:w="72" w:type="dxa"/>
              <w:right w:w="72" w:type="dxa"/>
            </w:tcMar>
          </w:tcPr>
          <w:p w14:paraId="3EF8F576" w14:textId="77777777" w:rsidR="00EB7395" w:rsidRPr="004B17DB" w:rsidRDefault="00EB7395" w:rsidP="00EB7395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ange in TIR (%)</w:t>
            </w:r>
          </w:p>
        </w:tc>
        <w:tc>
          <w:tcPr>
            <w:tcW w:w="513" w:type="pct"/>
          </w:tcPr>
          <w:p w14:paraId="6FED7F24" w14:textId="77777777" w:rsidR="00EB7395" w:rsidRPr="004B17DB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2 (11.9)</w:t>
            </w:r>
          </w:p>
        </w:tc>
        <w:tc>
          <w:tcPr>
            <w:tcW w:w="521" w:type="pct"/>
            <w:tcMar>
              <w:left w:w="72" w:type="dxa"/>
              <w:right w:w="72" w:type="dxa"/>
            </w:tcMar>
          </w:tcPr>
          <w:p w14:paraId="053368AA" w14:textId="77777777" w:rsidR="00EB7395" w:rsidRPr="004B17DB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6 (12.7)</w:t>
            </w:r>
          </w:p>
        </w:tc>
        <w:tc>
          <w:tcPr>
            <w:tcW w:w="1170" w:type="pct"/>
            <w:tcMar>
              <w:left w:w="72" w:type="dxa"/>
              <w:right w:w="72" w:type="dxa"/>
            </w:tcMar>
          </w:tcPr>
          <w:p w14:paraId="2042FA7B" w14:textId="77777777" w:rsidR="00EB7395" w:rsidRPr="004B17DB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−2.5 (−7.2, 2.3)</w:t>
            </w:r>
          </w:p>
        </w:tc>
        <w:tc>
          <w:tcPr>
            <w:tcW w:w="273" w:type="pct"/>
          </w:tcPr>
          <w:p w14:paraId="4490076A" w14:textId="77777777" w:rsidR="00EB7395" w:rsidRPr="004B17DB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0</w:t>
            </w:r>
          </w:p>
        </w:tc>
        <w:tc>
          <w:tcPr>
            <w:tcW w:w="1090" w:type="pct"/>
            <w:tcMar>
              <w:left w:w="72" w:type="dxa"/>
              <w:right w:w="72" w:type="dxa"/>
            </w:tcMar>
          </w:tcPr>
          <w:p w14:paraId="64795954" w14:textId="2782D0E8" w:rsidR="00EB7395" w:rsidRPr="00EB7395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Pr="00EB73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Pr="00EB73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, 1.6)</w:t>
            </w:r>
          </w:p>
        </w:tc>
        <w:tc>
          <w:tcPr>
            <w:tcW w:w="273" w:type="pct"/>
          </w:tcPr>
          <w:p w14:paraId="1E64D3F8" w14:textId="280B459A" w:rsidR="00EB7395" w:rsidRPr="004B17DB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EB7395" w:rsidRPr="004B17DB" w14:paraId="6D167AD0" w14:textId="77777777" w:rsidTr="4BF32D69">
        <w:trPr>
          <w:cantSplit/>
          <w:trHeight w:val="283"/>
        </w:trPr>
        <w:tc>
          <w:tcPr>
            <w:tcW w:w="1160" w:type="pct"/>
            <w:tcMar>
              <w:left w:w="72" w:type="dxa"/>
              <w:right w:w="72" w:type="dxa"/>
            </w:tcMar>
          </w:tcPr>
          <w:p w14:paraId="1E2F5901" w14:textId="77777777" w:rsidR="00EB7395" w:rsidRPr="004B17DB" w:rsidRDefault="00EB7395" w:rsidP="00EB7395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ange in HbA1c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513" w:type="pct"/>
          </w:tcPr>
          <w:p w14:paraId="197645EB" w14:textId="406517B3" w:rsidR="00EB7395" w:rsidRPr="004B17DB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521" w:type="pct"/>
            <w:tcMar>
              <w:left w:w="72" w:type="dxa"/>
              <w:right w:w="72" w:type="dxa"/>
            </w:tcMar>
          </w:tcPr>
          <w:p w14:paraId="696517F1" w14:textId="02E017F9" w:rsidR="00EB7395" w:rsidRPr="004B17DB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 w:rsidR="003173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70" w:type="pct"/>
            <w:tcMar>
              <w:left w:w="72" w:type="dxa"/>
              <w:right w:w="72" w:type="dxa"/>
            </w:tcMar>
          </w:tcPr>
          <w:p w14:paraId="66547501" w14:textId="30FF04B7" w:rsidR="00EB7395" w:rsidRPr="004B17DB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 w:rsidR="0031739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−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73" w:type="pct"/>
          </w:tcPr>
          <w:p w14:paraId="51199C40" w14:textId="77777777" w:rsidR="00EB7395" w:rsidRPr="004B17DB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9</w:t>
            </w:r>
          </w:p>
        </w:tc>
        <w:tc>
          <w:tcPr>
            <w:tcW w:w="1090" w:type="pct"/>
            <w:tcMar>
              <w:left w:w="72" w:type="dxa"/>
              <w:right w:w="72" w:type="dxa"/>
            </w:tcMar>
          </w:tcPr>
          <w:p w14:paraId="5E8C2AE0" w14:textId="5528E4C1" w:rsidR="00EB7395" w:rsidRPr="00EB7395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73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3173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EB73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Pr="00EB73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, 0.</w:t>
            </w:r>
            <w:r w:rsidR="003173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EB73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3" w:type="pct"/>
          </w:tcPr>
          <w:p w14:paraId="4255B53B" w14:textId="08CBC6BB" w:rsidR="00EB7395" w:rsidRPr="004B17DB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EB7395" w:rsidRPr="004B17DB" w14:paraId="0A94579B" w14:textId="77777777" w:rsidTr="4BF32D69">
        <w:trPr>
          <w:cantSplit/>
          <w:trHeight w:val="283"/>
        </w:trPr>
        <w:tc>
          <w:tcPr>
            <w:tcW w:w="1160" w:type="pct"/>
            <w:tcMar>
              <w:left w:w="72" w:type="dxa"/>
              <w:right w:w="72" w:type="dxa"/>
            </w:tcMar>
          </w:tcPr>
          <w:p w14:paraId="12726A5D" w14:textId="77777777" w:rsidR="00EB7395" w:rsidRPr="004B17DB" w:rsidRDefault="00EB7395" w:rsidP="00EB7395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ange in TAR (%)</w:t>
            </w:r>
          </w:p>
        </w:tc>
        <w:tc>
          <w:tcPr>
            <w:tcW w:w="513" w:type="pct"/>
          </w:tcPr>
          <w:p w14:paraId="4A671B5F" w14:textId="77777777" w:rsidR="00EB7395" w:rsidRPr="004B17DB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−11.9 (12.2)</w:t>
            </w:r>
          </w:p>
        </w:tc>
        <w:tc>
          <w:tcPr>
            <w:tcW w:w="521" w:type="pct"/>
            <w:tcMar>
              <w:left w:w="72" w:type="dxa"/>
              <w:right w:w="72" w:type="dxa"/>
            </w:tcMar>
          </w:tcPr>
          <w:p w14:paraId="7091DE14" w14:textId="77777777" w:rsidR="00EB7395" w:rsidRPr="004B17DB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−13.1 (13.7)</w:t>
            </w:r>
          </w:p>
        </w:tc>
        <w:tc>
          <w:tcPr>
            <w:tcW w:w="1170" w:type="pct"/>
            <w:tcMar>
              <w:left w:w="72" w:type="dxa"/>
              <w:right w:w="72" w:type="dxa"/>
            </w:tcMar>
          </w:tcPr>
          <w:p w14:paraId="2701ABEA" w14:textId="77777777" w:rsidR="00EB7395" w:rsidRPr="004B17DB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 (−4.0, 6.4)</w:t>
            </w:r>
          </w:p>
        </w:tc>
        <w:tc>
          <w:tcPr>
            <w:tcW w:w="273" w:type="pct"/>
          </w:tcPr>
          <w:p w14:paraId="062CF339" w14:textId="77777777" w:rsidR="00EB7395" w:rsidRPr="004B17DB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5</w:t>
            </w:r>
          </w:p>
        </w:tc>
        <w:tc>
          <w:tcPr>
            <w:tcW w:w="1090" w:type="pct"/>
            <w:tcMar>
              <w:left w:w="72" w:type="dxa"/>
              <w:right w:w="72" w:type="dxa"/>
            </w:tcMar>
          </w:tcPr>
          <w:p w14:paraId="057B8290" w14:textId="3613B9CD" w:rsidR="00EB7395" w:rsidRPr="00EB7395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73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Pr="00EB73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, 4.6)</w:t>
            </w:r>
          </w:p>
        </w:tc>
        <w:tc>
          <w:tcPr>
            <w:tcW w:w="273" w:type="pct"/>
          </w:tcPr>
          <w:p w14:paraId="6E4C9245" w14:textId="607E08B0" w:rsidR="00EB7395" w:rsidRPr="004B17DB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4</w:t>
            </w:r>
          </w:p>
        </w:tc>
      </w:tr>
      <w:tr w:rsidR="00EB7395" w:rsidRPr="004B17DB" w14:paraId="53873C8F" w14:textId="77777777" w:rsidTr="4BF32D69">
        <w:trPr>
          <w:cantSplit/>
          <w:trHeight w:val="283"/>
        </w:trPr>
        <w:tc>
          <w:tcPr>
            <w:tcW w:w="1160" w:type="pct"/>
            <w:tcMar>
              <w:left w:w="72" w:type="dxa"/>
              <w:right w:w="72" w:type="dxa"/>
            </w:tcMar>
          </w:tcPr>
          <w:p w14:paraId="77F19691" w14:textId="77777777" w:rsidR="00EB7395" w:rsidRPr="004B17DB" w:rsidRDefault="00EB7395" w:rsidP="00EB7395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ange in TBR (%)</w:t>
            </w:r>
          </w:p>
        </w:tc>
        <w:tc>
          <w:tcPr>
            <w:tcW w:w="513" w:type="pct"/>
          </w:tcPr>
          <w:p w14:paraId="0A2A40E6" w14:textId="77777777" w:rsidR="00EB7395" w:rsidRPr="004B17DB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−1.5 (2.8)</w:t>
            </w:r>
          </w:p>
        </w:tc>
        <w:tc>
          <w:tcPr>
            <w:tcW w:w="521" w:type="pct"/>
            <w:tcMar>
              <w:left w:w="72" w:type="dxa"/>
              <w:right w:w="72" w:type="dxa"/>
            </w:tcMar>
          </w:tcPr>
          <w:p w14:paraId="120873BA" w14:textId="77777777" w:rsidR="00EB7395" w:rsidRPr="004B17DB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−2.7 (4.9)</w:t>
            </w:r>
          </w:p>
        </w:tc>
        <w:tc>
          <w:tcPr>
            <w:tcW w:w="1170" w:type="pct"/>
            <w:tcMar>
              <w:left w:w="72" w:type="dxa"/>
              <w:right w:w="72" w:type="dxa"/>
            </w:tcMar>
          </w:tcPr>
          <w:p w14:paraId="694C5493" w14:textId="77777777" w:rsidR="00EB7395" w:rsidRPr="004B17DB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 (−0.4, 2.8)</w:t>
            </w:r>
          </w:p>
        </w:tc>
        <w:tc>
          <w:tcPr>
            <w:tcW w:w="273" w:type="pct"/>
          </w:tcPr>
          <w:p w14:paraId="30557979" w14:textId="77777777" w:rsidR="00EB7395" w:rsidRPr="004B17DB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090" w:type="pct"/>
            <w:tcMar>
              <w:left w:w="72" w:type="dxa"/>
              <w:right w:w="72" w:type="dxa"/>
            </w:tcMar>
          </w:tcPr>
          <w:p w14:paraId="5A21EA47" w14:textId="4661CD95" w:rsidR="00EB7395" w:rsidRPr="00EB7395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Pr="00EB73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Pr="00EB73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, 0.4)</w:t>
            </w:r>
          </w:p>
        </w:tc>
        <w:tc>
          <w:tcPr>
            <w:tcW w:w="273" w:type="pct"/>
          </w:tcPr>
          <w:p w14:paraId="62257F08" w14:textId="4BE309DE" w:rsidR="00EB7395" w:rsidRPr="004B17DB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</w:tr>
      <w:tr w:rsidR="00EB7395" w:rsidRPr="004B17DB" w14:paraId="06CD72FA" w14:textId="77777777" w:rsidTr="4BF32D69">
        <w:trPr>
          <w:cantSplit/>
          <w:trHeight w:val="283"/>
        </w:trPr>
        <w:tc>
          <w:tcPr>
            <w:tcW w:w="1160" w:type="pct"/>
            <w:tcMar>
              <w:left w:w="72" w:type="dxa"/>
              <w:right w:w="72" w:type="dxa"/>
            </w:tcMar>
          </w:tcPr>
          <w:p w14:paraId="062B0DF3" w14:textId="77777777" w:rsidR="00EB7395" w:rsidRPr="004B17DB" w:rsidRDefault="00EB7395" w:rsidP="00EB7395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ange in mean glucose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g/dL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513" w:type="pct"/>
          </w:tcPr>
          <w:p w14:paraId="3CC2C825" w14:textId="77777777" w:rsidR="00EB7395" w:rsidRPr="004B17DB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3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2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521" w:type="pct"/>
            <w:tcMar>
              <w:left w:w="72" w:type="dxa"/>
              <w:right w:w="72" w:type="dxa"/>
            </w:tcMar>
          </w:tcPr>
          <w:p w14:paraId="1784F502" w14:textId="77777777" w:rsidR="00EB7395" w:rsidRPr="004B17DB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.1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.2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70" w:type="pct"/>
            <w:tcMar>
              <w:left w:w="72" w:type="dxa"/>
              <w:right w:w="72" w:type="dxa"/>
            </w:tcMar>
          </w:tcPr>
          <w:p w14:paraId="62B7FEBA" w14:textId="77777777" w:rsidR="00EB7395" w:rsidRPr="004B17DB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8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−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8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4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73" w:type="pct"/>
          </w:tcPr>
          <w:p w14:paraId="47B41DD4" w14:textId="77777777" w:rsidR="00EB7395" w:rsidRPr="004B17DB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1</w:t>
            </w:r>
          </w:p>
        </w:tc>
        <w:tc>
          <w:tcPr>
            <w:tcW w:w="1090" w:type="pct"/>
            <w:tcMar>
              <w:left w:w="72" w:type="dxa"/>
              <w:right w:w="72" w:type="dxa"/>
            </w:tcMar>
          </w:tcPr>
          <w:p w14:paraId="63E93C4F" w14:textId="1B489891" w:rsidR="00EB7395" w:rsidRPr="00EB7395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73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Pr="00EB73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, 8.5)</w:t>
            </w:r>
          </w:p>
        </w:tc>
        <w:tc>
          <w:tcPr>
            <w:tcW w:w="273" w:type="pct"/>
          </w:tcPr>
          <w:p w14:paraId="05BB8AEE" w14:textId="20229110" w:rsidR="00EB7395" w:rsidRPr="004B17DB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</w:tr>
      <w:tr w:rsidR="00EB7395" w:rsidRPr="004B17DB" w14:paraId="24B3EDCB" w14:textId="77777777" w:rsidTr="4BF32D69">
        <w:trPr>
          <w:cantSplit/>
          <w:trHeight w:val="283"/>
        </w:trPr>
        <w:tc>
          <w:tcPr>
            <w:tcW w:w="1160" w:type="pct"/>
            <w:tcMar>
              <w:left w:w="72" w:type="dxa"/>
              <w:right w:w="72" w:type="dxa"/>
            </w:tcMar>
          </w:tcPr>
          <w:p w14:paraId="12C0A23C" w14:textId="77777777" w:rsidR="00EB7395" w:rsidRPr="004B17DB" w:rsidRDefault="00EB7395" w:rsidP="00EB7395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ange in SD of glucose values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g/dL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513" w:type="pct"/>
          </w:tcPr>
          <w:p w14:paraId="031CA13B" w14:textId="77777777" w:rsidR="00EB7395" w:rsidRPr="004B17DB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7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7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521" w:type="pct"/>
            <w:tcMar>
              <w:left w:w="72" w:type="dxa"/>
              <w:right w:w="72" w:type="dxa"/>
            </w:tcMar>
          </w:tcPr>
          <w:p w14:paraId="7C620835" w14:textId="77777777" w:rsidR="00EB7395" w:rsidRPr="004B17DB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1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0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70" w:type="pct"/>
            <w:tcMar>
              <w:left w:w="72" w:type="dxa"/>
              <w:right w:w="72" w:type="dxa"/>
            </w:tcMar>
          </w:tcPr>
          <w:p w14:paraId="57E1C6CD" w14:textId="77777777" w:rsidR="00EB7395" w:rsidRPr="004B17DB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.4 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−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8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6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73" w:type="pct"/>
          </w:tcPr>
          <w:p w14:paraId="0B948676" w14:textId="77777777" w:rsidR="00EB7395" w:rsidRPr="004B17DB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0</w:t>
            </w:r>
          </w:p>
        </w:tc>
        <w:tc>
          <w:tcPr>
            <w:tcW w:w="1090" w:type="pct"/>
            <w:tcMar>
              <w:left w:w="72" w:type="dxa"/>
              <w:right w:w="72" w:type="dxa"/>
            </w:tcMar>
          </w:tcPr>
          <w:p w14:paraId="5BF70421" w14:textId="7D7D6B27" w:rsidR="00EB7395" w:rsidRPr="00EB7395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Pr="00EB73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Pr="00EB73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, 4.3)</w:t>
            </w:r>
          </w:p>
        </w:tc>
        <w:tc>
          <w:tcPr>
            <w:tcW w:w="273" w:type="pct"/>
          </w:tcPr>
          <w:p w14:paraId="2E6646B9" w14:textId="4821DAE6" w:rsidR="00EB7395" w:rsidRPr="004B17DB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3</w:t>
            </w:r>
          </w:p>
        </w:tc>
      </w:tr>
      <w:tr w:rsidR="00EB7395" w:rsidRPr="004B17DB" w14:paraId="30FBD5D8" w14:textId="77777777" w:rsidTr="4BF32D69">
        <w:trPr>
          <w:cantSplit/>
          <w:trHeight w:val="283"/>
        </w:trPr>
        <w:tc>
          <w:tcPr>
            <w:tcW w:w="1160" w:type="pct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</w:tcPr>
          <w:p w14:paraId="0BD63734" w14:textId="50400509" w:rsidR="00EB7395" w:rsidRPr="004B17DB" w:rsidRDefault="00EB7395" w:rsidP="00EB7395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ange in CV of glucose values (%)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14:paraId="34107B04" w14:textId="0C92085D" w:rsidR="00EB7395" w:rsidRPr="004B17DB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−1.9 (4.6)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</w:tcPr>
          <w:p w14:paraId="774C19F9" w14:textId="14FE00A8" w:rsidR="00EB7395" w:rsidRPr="004B17DB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−3.8 (6.6)</w:t>
            </w:r>
          </w:p>
        </w:tc>
        <w:tc>
          <w:tcPr>
            <w:tcW w:w="1170" w:type="pct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</w:tcPr>
          <w:p w14:paraId="3D8D5746" w14:textId="4BC7F99B" w:rsidR="00EB7395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9 (−1.2, 5.0)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14:paraId="7259EEF8" w14:textId="2337C5DC" w:rsidR="00EB7395" w:rsidRPr="004B17DB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090" w:type="pct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</w:tcPr>
          <w:p w14:paraId="7F31986D" w14:textId="3313B6E5" w:rsidR="00EB7395" w:rsidRPr="00EB7395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73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Pr="00EB73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, 3.66)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14:paraId="2CB18303" w14:textId="3583B154" w:rsidR="00EB7395" w:rsidRPr="004B17DB" w:rsidRDefault="00EB7395" w:rsidP="00EB7395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2</w:t>
            </w:r>
          </w:p>
        </w:tc>
      </w:tr>
      <w:tr w:rsidR="00FF607E" w:rsidRPr="004B17DB" w14:paraId="4BCA1CB9" w14:textId="77777777" w:rsidTr="4BF32D69">
        <w:trPr>
          <w:cantSplit/>
          <w:trHeight w:val="283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5B63C45" w14:textId="6A8F5507" w:rsidR="00FF607E" w:rsidRPr="00B735AA" w:rsidRDefault="7F87B090" w:rsidP="4BF32D69">
            <w:pPr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4BF32D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scriptive </w:t>
            </w:r>
            <w:r w:rsidR="6295F154" w:rsidRPr="4BF32D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ata </w:t>
            </w:r>
            <w:r w:rsidRPr="4BF32D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e presented as mean (SD).</w:t>
            </w:r>
          </w:p>
          <w:p w14:paraId="5B32ED65" w14:textId="5562DD70" w:rsidR="00FF607E" w:rsidRPr="004B17DB" w:rsidRDefault="00FF607E" w:rsidP="00FF607E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tatistical analyses were conducted using two-sample </w:t>
            </w:r>
            <w:r w:rsidRPr="004B17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-tests in unadjusted analyses and </w:t>
            </w:r>
            <w:proofErr w:type="gramStart"/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nalysis</w:t>
            </w:r>
            <w:proofErr w:type="gramEnd"/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of covariance (ANCOVA) in adjusted analyses, adjusting for baseline value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B3C48">
              <w:rPr>
                <w:rFonts w:ascii="Times New Roman" w:eastAsiaTheme="majorEastAsia" w:hAnsi="Times New Roman" w:cs="Times New Roman"/>
                <w:color w:val="000000" w:themeColor="dark1"/>
                <w:sz w:val="16"/>
                <w:szCs w:val="16"/>
              </w:rPr>
              <w:t>of the respective outcome</w:t>
            </w:r>
            <w:r w:rsidR="007167AA">
              <w:rPr>
                <w:rFonts w:ascii="Times New Roman" w:eastAsiaTheme="majorEastAsia" w:hAnsi="Times New Roman" w:cs="Times New Roman"/>
                <w:color w:val="000000" w:themeColor="dark1"/>
                <w:sz w:val="16"/>
                <w:szCs w:val="16"/>
              </w:rPr>
              <w:t xml:space="preserve"> </w:t>
            </w:r>
            <w:r w:rsidR="007148AD" w:rsidRPr="007148AD">
              <w:rPr>
                <w:rFonts w:ascii="Times New Roman" w:eastAsiaTheme="majorEastAsia" w:hAnsi="Times New Roman" w:cs="Times New Roman"/>
                <w:color w:val="000000" w:themeColor="dark1"/>
                <w:sz w:val="16"/>
                <w:szCs w:val="16"/>
              </w:rPr>
              <w:t>as well as for age, body mass index, and diabetes duration</w:t>
            </w:r>
            <w:r w:rsidR="007167AA">
              <w:rPr>
                <w:rFonts w:ascii="Times New Roman" w:eastAsiaTheme="majorEastAsia" w:hAnsi="Times New Roman" w:cs="Times New Roman"/>
                <w:color w:val="000000" w:themeColor="dark1"/>
                <w:sz w:val="16"/>
                <w:szCs w:val="16"/>
              </w:rPr>
              <w:t xml:space="preserve">. 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</w:r>
            <w:r w:rsidRPr="004B17D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bbreviations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CI, confidence interval;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V, coefficient of variation; 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HbA1c, hemoglobin A1c; SD, standard deviation; </w:t>
            </w:r>
            <w:r w:rsidRPr="00606E1C">
              <w:rPr>
                <w:rFonts w:ascii="Times New Roman" w:eastAsiaTheme="majorEastAsia" w:hAnsi="Times New Roman" w:cs="Times New Roman"/>
                <w:color w:val="000000" w:themeColor="dark1"/>
                <w:sz w:val="16"/>
                <w:szCs w:val="16"/>
                <w:lang w:val="en-US"/>
              </w:rPr>
              <w:t>TAR, time above range (&gt;180 mg/dL; &gt;10.0 mmol/L); TBR, time below range (&lt;70 mg/dL; &lt;3.9 mmol/L); TIR, time in range (70–180 mg/dL; 3.9–10.0 mmol/L).</w:t>
            </w:r>
          </w:p>
        </w:tc>
      </w:tr>
    </w:tbl>
    <w:p w14:paraId="1C449229" w14:textId="77777777" w:rsidR="00876024" w:rsidRPr="004B17DB" w:rsidRDefault="00876024" w:rsidP="00876024">
      <w:pPr>
        <w:spacing w:after="0"/>
        <w:rPr>
          <w:rFonts w:ascii="Times New Roman" w:eastAsiaTheme="majorEastAsia" w:hAnsi="Times New Roman" w:cs="Times New Roman"/>
          <w:color w:val="000000" w:themeColor="dark1"/>
          <w:lang w:val="en-US"/>
        </w:rPr>
      </w:pPr>
      <w:r w:rsidRPr="004B17DB">
        <w:rPr>
          <w:rFonts w:ascii="Times New Roman" w:eastAsiaTheme="majorEastAsia" w:hAnsi="Times New Roman" w:cs="Times New Roman"/>
          <w:color w:val="000000" w:themeColor="dark1"/>
          <w:lang w:val="en-US"/>
        </w:rPr>
        <w:br w:type="page"/>
      </w:r>
    </w:p>
    <w:p w14:paraId="0DA7FABA" w14:textId="30C2F8F8" w:rsidR="00876024" w:rsidRDefault="1D926B87" w:rsidP="4BF32D69">
      <w:pPr>
        <w:spacing w:after="0"/>
        <w:rPr>
          <w:rFonts w:ascii="Times New Roman" w:eastAsiaTheme="majorEastAsia" w:hAnsi="Times New Roman" w:cs="Times New Roman"/>
          <w:color w:val="000000" w:themeColor="dark1"/>
          <w:lang w:val="en-US"/>
        </w:rPr>
      </w:pPr>
      <w:r w:rsidRPr="4BF32D69">
        <w:rPr>
          <w:rFonts w:ascii="Times New Roman" w:hAnsi="Times New Roman" w:cs="Times New Roman"/>
          <w:b/>
          <w:bCs/>
          <w:lang w:val="en-US"/>
        </w:rPr>
        <w:lastRenderedPageBreak/>
        <w:t>Supplementary</w:t>
      </w:r>
      <w:r w:rsidRPr="4BF32D69">
        <w:rPr>
          <w:rFonts w:ascii="Times New Roman" w:hAnsi="Times New Roman" w:cs="Times New Roman"/>
          <w:lang w:val="en-US"/>
        </w:rPr>
        <w:t xml:space="preserve"> </w:t>
      </w:r>
      <w:r w:rsidR="71232610" w:rsidRPr="4BF32D69"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  <w:t>Table 2.</w:t>
      </w:r>
      <w:r w:rsidR="71232610" w:rsidRPr="4BF32D69">
        <w:rPr>
          <w:rFonts w:ascii="Times New Roman" w:eastAsiaTheme="majorEastAsia" w:hAnsi="Times New Roman" w:cs="Times New Roman"/>
          <w:color w:val="000000" w:themeColor="text1"/>
          <w:lang w:val="en-US"/>
        </w:rPr>
        <w:t xml:space="preserve"> </w:t>
      </w:r>
      <w:r w:rsidR="71232610" w:rsidRPr="4BF32D69">
        <w:rPr>
          <w:rFonts w:ascii="Times New Roman" w:eastAsiaTheme="majorEastAsia" w:hAnsi="Times New Roman" w:cs="Times New Roman"/>
          <w:lang w:val="en-US"/>
        </w:rPr>
        <w:t xml:space="preserve">Differences in glycemic outcomes after AID initiation, by prior insulin delivery method, unadjusted and adjusted for </w:t>
      </w:r>
      <w:r w:rsidR="75EA84ED" w:rsidRPr="4BF32D69">
        <w:rPr>
          <w:rFonts w:ascii="Times New Roman" w:eastAsiaTheme="majorEastAsia" w:hAnsi="Times New Roman" w:cs="Times New Roman"/>
          <w:lang w:val="en-US"/>
        </w:rPr>
        <w:t xml:space="preserve">relevant </w:t>
      </w:r>
      <w:r w:rsidR="71232610" w:rsidRPr="4BF32D69">
        <w:rPr>
          <w:rFonts w:ascii="Times New Roman" w:eastAsiaTheme="majorEastAsia" w:hAnsi="Times New Roman" w:cs="Times New Roman"/>
          <w:lang w:val="en-US"/>
        </w:rPr>
        <w:t xml:space="preserve">baseline </w:t>
      </w:r>
      <w:r w:rsidR="75EA84ED" w:rsidRPr="4BF32D69">
        <w:rPr>
          <w:rFonts w:ascii="Times New Roman" w:eastAsiaTheme="majorEastAsia" w:hAnsi="Times New Roman" w:cs="Times New Roman"/>
          <w:lang w:val="en-US"/>
        </w:rPr>
        <w:t>covariates</w:t>
      </w:r>
      <w:r w:rsidR="71232610" w:rsidRPr="4BF32D69">
        <w:rPr>
          <w:rFonts w:ascii="Times New Roman" w:eastAsiaTheme="majorEastAsia" w:hAnsi="Times New Roman" w:cs="Times New Roman"/>
          <w:lang w:val="en-US"/>
        </w:rPr>
        <w:t xml:space="preserve">. </w:t>
      </w:r>
    </w:p>
    <w:p w14:paraId="4A349068" w14:textId="77777777" w:rsidR="00E4172B" w:rsidRPr="004B17DB" w:rsidRDefault="00E4172B" w:rsidP="00876024">
      <w:pPr>
        <w:spacing w:after="0"/>
        <w:rPr>
          <w:rFonts w:ascii="Times New Roman" w:eastAsiaTheme="majorEastAsia" w:hAnsi="Times New Roman" w:cs="Times New Roman"/>
          <w:color w:val="000000" w:themeColor="dark1"/>
          <w:lang w:val="en-US"/>
        </w:rPr>
      </w:pPr>
    </w:p>
    <w:tbl>
      <w:tblPr>
        <w:tblW w:w="0" w:type="auto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2052"/>
        <w:gridCol w:w="986"/>
        <w:gridCol w:w="964"/>
        <w:gridCol w:w="2100"/>
        <w:gridCol w:w="623"/>
        <w:gridCol w:w="1953"/>
        <w:gridCol w:w="394"/>
      </w:tblGrid>
      <w:tr w:rsidR="00E4172B" w:rsidRPr="004B17DB" w14:paraId="46388D50" w14:textId="77777777" w:rsidTr="4BF32D69">
        <w:trPr>
          <w:cantSplit/>
          <w:trHeight w:val="283"/>
          <w:tblHeader/>
        </w:trPr>
        <w:tc>
          <w:tcPr>
            <w:tcW w:w="0" w:type="auto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bottom"/>
          </w:tcPr>
          <w:p w14:paraId="004A5E28" w14:textId="77777777" w:rsidR="00876024" w:rsidRPr="004B17DB" w:rsidRDefault="00876024" w:rsidP="00876024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00ADAEE" w14:textId="77777777" w:rsidR="00876024" w:rsidRPr="004B17DB" w:rsidRDefault="00876024" w:rsidP="00876024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SII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(n=10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bottom"/>
          </w:tcPr>
          <w:p w14:paraId="7B7DB15A" w14:textId="77777777" w:rsidR="00876024" w:rsidRPr="004B17DB" w:rsidRDefault="00876024" w:rsidP="00876024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DI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(n=3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bottom"/>
          </w:tcPr>
          <w:p w14:paraId="2009D092" w14:textId="77777777" w:rsidR="00876024" w:rsidRPr="004B17DB" w:rsidRDefault="00876024" w:rsidP="00876024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adjusted mean difference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39322B8" w14:textId="77777777" w:rsidR="00876024" w:rsidRPr="004B17DB" w:rsidRDefault="00876024" w:rsidP="00876024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bottom"/>
          </w:tcPr>
          <w:p w14:paraId="2EA7B0BB" w14:textId="77777777" w:rsidR="00876024" w:rsidRPr="004B17DB" w:rsidRDefault="00876024" w:rsidP="00876024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djusted mean difference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233BF23" w14:textId="77777777" w:rsidR="00876024" w:rsidRPr="004B17DB" w:rsidRDefault="00876024" w:rsidP="00876024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</w:tr>
      <w:tr w:rsidR="00E4172B" w:rsidRPr="004B17DB" w14:paraId="67142D0A" w14:textId="77777777" w:rsidTr="4BF32D69">
        <w:trPr>
          <w:cantSplit/>
          <w:trHeight w:val="283"/>
        </w:trPr>
        <w:tc>
          <w:tcPr>
            <w:tcW w:w="0" w:type="auto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0292099D" w14:textId="77777777" w:rsidR="00E4172B" w:rsidRPr="004B17DB" w:rsidRDefault="00E4172B" w:rsidP="00E4172B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ange in TIR (%)</w:t>
            </w:r>
          </w:p>
        </w:tc>
        <w:tc>
          <w:tcPr>
            <w:tcW w:w="0" w:type="auto"/>
            <w:shd w:val="clear" w:color="auto" w:fill="FFFFFF" w:themeFill="background1"/>
          </w:tcPr>
          <w:p w14:paraId="37876D74" w14:textId="77777777" w:rsidR="00E4172B" w:rsidRPr="004B17D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2 (12.4)</w:t>
            </w:r>
          </w:p>
        </w:tc>
        <w:tc>
          <w:tcPr>
            <w:tcW w:w="0" w:type="auto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617ED56E" w14:textId="77777777" w:rsidR="00E4172B" w:rsidRPr="004B17D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5 (12.5)</w:t>
            </w:r>
          </w:p>
        </w:tc>
        <w:tc>
          <w:tcPr>
            <w:tcW w:w="0" w:type="auto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59CEC915" w14:textId="77777777" w:rsidR="00E4172B" w:rsidRPr="004B17D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−1.2 (−6.4, 3.9)</w:t>
            </w:r>
          </w:p>
        </w:tc>
        <w:tc>
          <w:tcPr>
            <w:tcW w:w="0" w:type="auto"/>
            <w:shd w:val="clear" w:color="auto" w:fill="FFFFFF" w:themeFill="background1"/>
          </w:tcPr>
          <w:p w14:paraId="6D050896" w14:textId="77777777" w:rsidR="00E4172B" w:rsidRPr="004B17D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4</w:t>
            </w:r>
          </w:p>
        </w:tc>
        <w:tc>
          <w:tcPr>
            <w:tcW w:w="0" w:type="auto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75275A26" w14:textId="6E5A4FD9" w:rsidR="00E4172B" w:rsidRPr="00E4172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17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Pr="00E417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, </w:t>
            </w:r>
            <w:r w:rsidR="008E1B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</w:t>
            </w:r>
            <w:r w:rsidRPr="00E417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01BA6728" w14:textId="56A723F3" w:rsidR="00E4172B" w:rsidRPr="004B17D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</w:tr>
      <w:tr w:rsidR="00E4172B" w:rsidRPr="004B17DB" w14:paraId="0C081236" w14:textId="77777777" w:rsidTr="4BF32D69">
        <w:trPr>
          <w:cantSplit/>
          <w:trHeight w:val="283"/>
        </w:trPr>
        <w:tc>
          <w:tcPr>
            <w:tcW w:w="0" w:type="auto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0C10CBBA" w14:textId="77777777" w:rsidR="00E4172B" w:rsidRPr="004B17DB" w:rsidRDefault="00E4172B" w:rsidP="00E4172B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ange in HbA1c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%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7B64690C" w14:textId="77777777" w:rsidR="00E4172B" w:rsidRPr="004B17D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561EE054" w14:textId="77777777" w:rsidR="00E4172B" w:rsidRPr="004B17D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7990D0CD" w14:textId="77777777" w:rsidR="00E4172B" w:rsidRPr="004B17D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−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, 0.4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43A743F4" w14:textId="77777777" w:rsidR="00E4172B" w:rsidRPr="004B17D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3</w:t>
            </w:r>
          </w:p>
        </w:tc>
        <w:tc>
          <w:tcPr>
            <w:tcW w:w="0" w:type="auto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02E6CEAC" w14:textId="6DE2237D" w:rsidR="00E4172B" w:rsidRPr="00E4172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Pr="00E417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Pr="00E417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8E1B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E417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0.</w:t>
            </w:r>
            <w:r w:rsidR="008E1B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E417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6B934697" w14:textId="58270496" w:rsidR="00E4172B" w:rsidRPr="004B17D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4</w:t>
            </w:r>
          </w:p>
        </w:tc>
      </w:tr>
      <w:tr w:rsidR="00E4172B" w:rsidRPr="004B17DB" w14:paraId="5C11F7C2" w14:textId="77777777" w:rsidTr="4BF32D69">
        <w:trPr>
          <w:cantSplit/>
          <w:trHeight w:val="283"/>
        </w:trPr>
        <w:tc>
          <w:tcPr>
            <w:tcW w:w="0" w:type="auto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2CAF55B2" w14:textId="77777777" w:rsidR="00E4172B" w:rsidRPr="004B17DB" w:rsidRDefault="00E4172B" w:rsidP="00E4172B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ange in TAR (%)</w:t>
            </w:r>
          </w:p>
        </w:tc>
        <w:tc>
          <w:tcPr>
            <w:tcW w:w="0" w:type="auto"/>
            <w:shd w:val="clear" w:color="auto" w:fill="FFFFFF" w:themeFill="background1"/>
          </w:tcPr>
          <w:p w14:paraId="5D774A5B" w14:textId="77777777" w:rsidR="00E4172B" w:rsidRPr="004B17D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−12.3 (12.8)</w:t>
            </w:r>
          </w:p>
        </w:tc>
        <w:tc>
          <w:tcPr>
            <w:tcW w:w="0" w:type="auto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446C63D8" w14:textId="77777777" w:rsidR="00E4172B" w:rsidRPr="004B17D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−13.2 (13.7)</w:t>
            </w:r>
          </w:p>
        </w:tc>
        <w:tc>
          <w:tcPr>
            <w:tcW w:w="0" w:type="auto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0D3F26B2" w14:textId="77777777" w:rsidR="00E4172B" w:rsidRPr="004B17D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 (−4.7, 6.5)</w:t>
            </w:r>
          </w:p>
        </w:tc>
        <w:tc>
          <w:tcPr>
            <w:tcW w:w="0" w:type="auto"/>
            <w:shd w:val="clear" w:color="auto" w:fill="FFFFFF" w:themeFill="background1"/>
          </w:tcPr>
          <w:p w14:paraId="4ABC2A3E" w14:textId="77777777" w:rsidR="00E4172B" w:rsidRPr="004B17D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6</w:t>
            </w:r>
          </w:p>
        </w:tc>
        <w:tc>
          <w:tcPr>
            <w:tcW w:w="0" w:type="auto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2FAD737A" w14:textId="3D0B3730" w:rsidR="00E4172B" w:rsidRPr="00E4172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Pr="00E417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Pr="00E417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</w:t>
            </w:r>
            <w:r w:rsidR="008E1B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E417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.</w:t>
            </w:r>
            <w:r w:rsidR="008E1B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E417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2C33D8D4" w14:textId="39422625" w:rsidR="00E4172B" w:rsidRPr="004B17D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</w:tr>
      <w:tr w:rsidR="00E4172B" w:rsidRPr="004B17DB" w14:paraId="113E660F" w14:textId="77777777" w:rsidTr="4BF32D69">
        <w:trPr>
          <w:cantSplit/>
          <w:trHeight w:val="283"/>
        </w:trPr>
        <w:tc>
          <w:tcPr>
            <w:tcW w:w="0" w:type="auto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385AB6E7" w14:textId="77777777" w:rsidR="00E4172B" w:rsidRPr="004B17DB" w:rsidRDefault="00E4172B" w:rsidP="00E4172B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ange in TBR (%)</w:t>
            </w:r>
          </w:p>
        </w:tc>
        <w:tc>
          <w:tcPr>
            <w:tcW w:w="0" w:type="auto"/>
            <w:shd w:val="clear" w:color="auto" w:fill="FFFFFF" w:themeFill="background1"/>
          </w:tcPr>
          <w:p w14:paraId="0B278534" w14:textId="77777777" w:rsidR="00E4172B" w:rsidRPr="004B17D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−2.1 (4.6)</w:t>
            </w:r>
          </w:p>
        </w:tc>
        <w:tc>
          <w:tcPr>
            <w:tcW w:w="0" w:type="auto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062DC1BC" w14:textId="77777777" w:rsidR="00E4172B" w:rsidRPr="004B17D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−2.4 (3.0)</w:t>
            </w:r>
          </w:p>
        </w:tc>
        <w:tc>
          <w:tcPr>
            <w:tcW w:w="0" w:type="auto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246DF25C" w14:textId="77777777" w:rsidR="00E4172B" w:rsidRPr="004B17D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 (−1.5, 2.0)</w:t>
            </w:r>
          </w:p>
        </w:tc>
        <w:tc>
          <w:tcPr>
            <w:tcW w:w="0" w:type="auto"/>
            <w:shd w:val="clear" w:color="auto" w:fill="FFFFFF" w:themeFill="background1"/>
          </w:tcPr>
          <w:p w14:paraId="28F77B94" w14:textId="77777777" w:rsidR="00E4172B" w:rsidRPr="004B17D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6</w:t>
            </w:r>
          </w:p>
        </w:tc>
        <w:tc>
          <w:tcPr>
            <w:tcW w:w="0" w:type="auto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394CB389" w14:textId="7250F8C9" w:rsidR="00E4172B" w:rsidRPr="00E4172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17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8E1B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E417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Pr="00E417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8E1B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E417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.4)</w:t>
            </w:r>
          </w:p>
        </w:tc>
        <w:tc>
          <w:tcPr>
            <w:tcW w:w="0" w:type="auto"/>
            <w:shd w:val="clear" w:color="auto" w:fill="FFFFFF" w:themeFill="background1"/>
          </w:tcPr>
          <w:p w14:paraId="4E904F48" w14:textId="6EAA1FA7" w:rsidR="00E4172B" w:rsidRPr="004B17D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</w:tr>
      <w:tr w:rsidR="00E4172B" w:rsidRPr="004B17DB" w14:paraId="203E1029" w14:textId="77777777" w:rsidTr="4BF32D69">
        <w:trPr>
          <w:cantSplit/>
          <w:trHeight w:val="283"/>
        </w:trPr>
        <w:tc>
          <w:tcPr>
            <w:tcW w:w="0" w:type="auto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21DE0C51" w14:textId="77777777" w:rsidR="00E4172B" w:rsidRPr="004B17DB" w:rsidRDefault="00E4172B" w:rsidP="00E4172B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ange in mean glucose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g/dL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5E8B421C" w14:textId="77777777" w:rsidR="00E4172B" w:rsidRPr="004B17D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4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.8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1F741F57" w14:textId="77777777" w:rsidR="00E4172B" w:rsidRPr="004B17D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0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.7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44E3070D" w14:textId="77777777" w:rsidR="00E4172B" w:rsidRPr="004B17D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3.6 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−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0, 14.2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54924B46" w14:textId="77777777" w:rsidR="00E4172B" w:rsidRPr="004B17D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0B5E9633" w14:textId="0D8C2E3C" w:rsidR="00E4172B" w:rsidRPr="00E4172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Pr="00E417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</w:t>
            </w:r>
            <w:r w:rsidR="008E1B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E417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Pr="00E417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, 2.</w:t>
            </w:r>
            <w:r w:rsidR="008E1B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E417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46B4C6DE" w14:textId="29BE2CD2" w:rsidR="00E4172B" w:rsidRPr="004B17D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</w:tr>
      <w:tr w:rsidR="00E4172B" w:rsidRPr="004B17DB" w14:paraId="33D71322" w14:textId="77777777" w:rsidTr="4BF32D69">
        <w:trPr>
          <w:cantSplit/>
          <w:trHeight w:val="283"/>
        </w:trPr>
        <w:tc>
          <w:tcPr>
            <w:tcW w:w="0" w:type="auto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07FEC2C0" w14:textId="77777777" w:rsidR="00E4172B" w:rsidRPr="004B17DB" w:rsidRDefault="00E4172B" w:rsidP="00E4172B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ange in SD of glucose values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g/dL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5381E8A9" w14:textId="77777777" w:rsidR="00E4172B" w:rsidRPr="004B17D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0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0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39C77BFA" w14:textId="77777777" w:rsidR="00E4172B" w:rsidRPr="004B17D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5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3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34EC04D5" w14:textId="77777777" w:rsidR="00E4172B" w:rsidRPr="004B17D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5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−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, 11.3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5D821F24" w14:textId="77777777" w:rsidR="00E4172B" w:rsidRPr="004B17D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61</w:t>
            </w:r>
          </w:p>
        </w:tc>
        <w:tc>
          <w:tcPr>
            <w:tcW w:w="0" w:type="auto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63F19805" w14:textId="55D6652C" w:rsidR="00E4172B" w:rsidRPr="00E4172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17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Pr="00E417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, 7.6)</w:t>
            </w:r>
          </w:p>
        </w:tc>
        <w:tc>
          <w:tcPr>
            <w:tcW w:w="0" w:type="auto"/>
            <w:shd w:val="clear" w:color="auto" w:fill="FFFFFF" w:themeFill="background1"/>
          </w:tcPr>
          <w:p w14:paraId="4661DFE4" w14:textId="6D4DEC7E" w:rsidR="00E4172B" w:rsidRPr="004B17D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</w:tr>
      <w:tr w:rsidR="00E4172B" w:rsidRPr="004B17DB" w14:paraId="449AE23B" w14:textId="77777777" w:rsidTr="4BF32D69">
        <w:trPr>
          <w:cantSplit/>
          <w:trHeight w:val="28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left w:w="72" w:type="dxa"/>
              <w:right w:w="72" w:type="dxa"/>
            </w:tcMar>
          </w:tcPr>
          <w:p w14:paraId="359432EB" w14:textId="4257C1DF" w:rsidR="00E4172B" w:rsidRPr="004B17DB" w:rsidRDefault="00E4172B" w:rsidP="00E4172B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ange in CV of glucose values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1172343F" w14:textId="2374F6A3" w:rsidR="00E4172B" w:rsidRPr="004B17D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−2.0 (5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left w:w="72" w:type="dxa"/>
              <w:right w:w="72" w:type="dxa"/>
            </w:tcMar>
          </w:tcPr>
          <w:p w14:paraId="654B0450" w14:textId="66FA6FA4" w:rsidR="00E4172B" w:rsidRPr="004B17D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−5.1 (5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left w:w="72" w:type="dxa"/>
              <w:right w:w="72" w:type="dxa"/>
            </w:tcMar>
          </w:tcPr>
          <w:p w14:paraId="09F17072" w14:textId="7DD427C6" w:rsidR="00E4172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1 (−0.2, 6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0E7370CD" w14:textId="70527AC1" w:rsidR="00E4172B" w:rsidRPr="004B17D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left w:w="72" w:type="dxa"/>
              <w:right w:w="72" w:type="dxa"/>
            </w:tcMar>
          </w:tcPr>
          <w:p w14:paraId="7DBB2277" w14:textId="1CF43DBA" w:rsidR="00E4172B" w:rsidRPr="00E4172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417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</w:t>
            </w:r>
            <w:r w:rsidR="008E1B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E417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</w:t>
            </w:r>
            <w:r w:rsidRPr="00E417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8E1B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E417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5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0F261FB3" w14:textId="3B65D706" w:rsidR="00E4172B" w:rsidRPr="004B17DB" w:rsidRDefault="00E4172B" w:rsidP="00E4172B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1</w:t>
            </w:r>
          </w:p>
        </w:tc>
      </w:tr>
      <w:tr w:rsidR="00876024" w:rsidRPr="004B17DB" w14:paraId="3FF815C3" w14:textId="77777777" w:rsidTr="4BF32D69">
        <w:trPr>
          <w:cantSplit/>
          <w:trHeight w:val="283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05C901" w14:textId="0E4C9FB1" w:rsidR="00876024" w:rsidRPr="00B735AA" w:rsidRDefault="71232610" w:rsidP="4BF32D69">
            <w:pPr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4BF32D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scriptive </w:t>
            </w:r>
            <w:r w:rsidR="374FA799" w:rsidRPr="4BF32D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ata </w:t>
            </w:r>
            <w:r w:rsidRPr="4BF32D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e presented as mean (SD).</w:t>
            </w:r>
          </w:p>
          <w:p w14:paraId="41FD1A68" w14:textId="5DE0D35D" w:rsidR="00876024" w:rsidRPr="004B17DB" w:rsidRDefault="00876024" w:rsidP="00876024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tatistical analyses were conducted using two-sample </w:t>
            </w:r>
            <w:r w:rsidRPr="004B17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tests in unadjusted analyses and analysis of covariance (ANCOVA) in adjusted analyses, adjusting for baseline values</w:t>
            </w:r>
            <w:r w:rsidR="004B3C4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4B3C48" w:rsidRPr="004B3C48">
              <w:rPr>
                <w:rFonts w:ascii="Times New Roman" w:eastAsiaTheme="majorEastAsia" w:hAnsi="Times New Roman" w:cs="Times New Roman"/>
                <w:color w:val="000000" w:themeColor="dark1"/>
                <w:sz w:val="16"/>
                <w:szCs w:val="16"/>
              </w:rPr>
              <w:t>of the respective outcome</w:t>
            </w:r>
            <w:r w:rsidR="00783664">
              <w:rPr>
                <w:rFonts w:ascii="Times New Roman" w:eastAsiaTheme="majorEastAsia" w:hAnsi="Times New Roman" w:cs="Times New Roman"/>
                <w:color w:val="000000" w:themeColor="dark1"/>
                <w:sz w:val="16"/>
                <w:szCs w:val="16"/>
              </w:rPr>
              <w:t xml:space="preserve"> </w:t>
            </w:r>
            <w:r w:rsidR="00783664" w:rsidRPr="00783664">
              <w:rPr>
                <w:rFonts w:ascii="Times New Roman" w:eastAsiaTheme="majorEastAsia" w:hAnsi="Times New Roman" w:cs="Times New Roman"/>
                <w:color w:val="000000" w:themeColor="dark1"/>
                <w:sz w:val="16"/>
                <w:szCs w:val="16"/>
              </w:rPr>
              <w:t xml:space="preserve">as well as for age, </w:t>
            </w:r>
            <w:r w:rsidR="00783664">
              <w:rPr>
                <w:rFonts w:ascii="Times New Roman" w:eastAsiaTheme="majorEastAsia" w:hAnsi="Times New Roman" w:cs="Times New Roman"/>
                <w:color w:val="000000" w:themeColor="dark1"/>
                <w:sz w:val="16"/>
                <w:szCs w:val="16"/>
              </w:rPr>
              <w:t xml:space="preserve">sex, </w:t>
            </w:r>
            <w:r w:rsidR="00783664" w:rsidRPr="00783664">
              <w:rPr>
                <w:rFonts w:ascii="Times New Roman" w:eastAsiaTheme="majorEastAsia" w:hAnsi="Times New Roman" w:cs="Times New Roman"/>
                <w:color w:val="000000" w:themeColor="dark1"/>
                <w:sz w:val="16"/>
                <w:szCs w:val="16"/>
              </w:rPr>
              <w:t>body mass index, and diabetes duration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</w:r>
            <w:r w:rsidRPr="004B17D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bbreviations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CI, confidence interval; CSII, continuous subcutaneous insulin infusion; </w:t>
            </w:r>
            <w:r w:rsidR="00FF2C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V, coefficient of variation; </w:t>
            </w:r>
            <w:r w:rsidRPr="004B17D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HbA1c, hemoglobin A1c; MDI, multiple daily injections; SD, standard deviation; </w:t>
            </w:r>
            <w:r w:rsidRPr="00807727">
              <w:rPr>
                <w:rFonts w:ascii="Times New Roman" w:eastAsiaTheme="majorEastAsia" w:hAnsi="Times New Roman" w:cs="Times New Roman"/>
                <w:color w:val="000000" w:themeColor="dark1"/>
                <w:sz w:val="16"/>
                <w:szCs w:val="16"/>
                <w:lang w:val="en-US"/>
              </w:rPr>
              <w:t>TAR, time above range (&gt;180 mg/dL; &gt;10.0 mmol/L); TBR, time below range (&lt;70 mg/dL; &lt;3.9 mmol/L); TIR, time in range (70–180 mg/dL; 3.9–10.0 mmol/L)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EAE8F7" w14:textId="77777777" w:rsidR="00876024" w:rsidRPr="004B17DB" w:rsidRDefault="00876024" w:rsidP="00876024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1B17F6C5" w14:textId="77777777" w:rsidR="00876024" w:rsidRDefault="00876024" w:rsidP="0087602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63A2C37" w14:textId="4E245064" w:rsidR="007F6EE2" w:rsidRDefault="6BA98E9E" w:rsidP="4BF32D69">
      <w:pPr>
        <w:spacing w:after="0"/>
        <w:rPr>
          <w:rFonts w:ascii="Times New Roman" w:eastAsiaTheme="majorEastAsia" w:hAnsi="Times New Roman" w:cs="Times New Roman"/>
          <w:color w:val="000000" w:themeColor="dark1"/>
          <w:lang w:val="en-US"/>
        </w:rPr>
      </w:pPr>
      <w:r w:rsidRPr="4BF32D69">
        <w:rPr>
          <w:rFonts w:ascii="Times New Roman" w:hAnsi="Times New Roman" w:cs="Times New Roman"/>
          <w:b/>
          <w:bCs/>
          <w:lang w:val="en-US"/>
        </w:rPr>
        <w:lastRenderedPageBreak/>
        <w:t>Supplementary</w:t>
      </w:r>
      <w:r w:rsidRPr="4BF32D69">
        <w:rPr>
          <w:rFonts w:ascii="Times New Roman" w:hAnsi="Times New Roman" w:cs="Times New Roman"/>
          <w:lang w:val="en-US"/>
        </w:rPr>
        <w:t xml:space="preserve"> </w:t>
      </w:r>
      <w:r w:rsidRPr="4BF32D69"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  <w:t>Table 3.</w:t>
      </w:r>
      <w:r w:rsidRPr="4BF32D69">
        <w:rPr>
          <w:rFonts w:ascii="Times New Roman" w:eastAsiaTheme="majorEastAsia" w:hAnsi="Times New Roman" w:cs="Times New Roman"/>
          <w:color w:val="000000" w:themeColor="text1"/>
          <w:lang w:val="en-US"/>
        </w:rPr>
        <w:t xml:space="preserve"> </w:t>
      </w:r>
      <w:r w:rsidRPr="4BF32D69">
        <w:rPr>
          <w:rFonts w:ascii="Times New Roman" w:eastAsiaTheme="majorEastAsia" w:hAnsi="Times New Roman" w:cs="Times New Roman"/>
          <w:lang w:val="en-US"/>
        </w:rPr>
        <w:t xml:space="preserve">Differences in glycemic outcomes after AID initiation, by </w:t>
      </w:r>
      <w:r w:rsidR="74B5DC4E" w:rsidRPr="4BF32D69">
        <w:rPr>
          <w:rFonts w:ascii="Times New Roman" w:eastAsiaTheme="majorEastAsia" w:hAnsi="Times New Roman" w:cs="Times New Roman"/>
          <w:lang w:val="en-US"/>
        </w:rPr>
        <w:t>smoking status</w:t>
      </w:r>
      <w:r w:rsidRPr="4BF32D69">
        <w:rPr>
          <w:rFonts w:ascii="Times New Roman" w:eastAsiaTheme="majorEastAsia" w:hAnsi="Times New Roman" w:cs="Times New Roman"/>
          <w:lang w:val="en-US"/>
        </w:rPr>
        <w:t xml:space="preserve">, unadjusted and adjusted for relevant baseline covariates. </w:t>
      </w:r>
    </w:p>
    <w:p w14:paraId="60BF1DB5" w14:textId="77777777" w:rsidR="007F6EE2" w:rsidRPr="004B17DB" w:rsidRDefault="007F6EE2" w:rsidP="007F6EE2">
      <w:pPr>
        <w:spacing w:after="0"/>
        <w:rPr>
          <w:rFonts w:ascii="Times New Roman" w:eastAsiaTheme="majorEastAsia" w:hAnsi="Times New Roman" w:cs="Times New Roman"/>
          <w:color w:val="000000" w:themeColor="dark1"/>
          <w:lang w:val="en-US"/>
        </w:rPr>
      </w:pPr>
    </w:p>
    <w:tbl>
      <w:tblPr>
        <w:tblW w:w="5000" w:type="pct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2038"/>
        <w:gridCol w:w="967"/>
        <w:gridCol w:w="1023"/>
        <w:gridCol w:w="2087"/>
        <w:gridCol w:w="622"/>
        <w:gridCol w:w="1941"/>
        <w:gridCol w:w="394"/>
      </w:tblGrid>
      <w:tr w:rsidR="007F6EE2" w:rsidRPr="007F6EE2" w14:paraId="3D64BCBD" w14:textId="77777777" w:rsidTr="4BF32D69">
        <w:trPr>
          <w:cantSplit/>
          <w:trHeight w:val="283"/>
          <w:tblHeader/>
        </w:trPr>
        <w:tc>
          <w:tcPr>
            <w:tcW w:w="1123" w:type="pct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bottom"/>
          </w:tcPr>
          <w:p w14:paraId="1EE39FE4" w14:textId="77777777" w:rsidR="007F6EE2" w:rsidRPr="007F6EE2" w:rsidRDefault="007F6EE2" w:rsidP="007F6EE2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33" w:type="pct"/>
            <w:tcBorders>
              <w:bottom w:val="single" w:sz="4" w:space="0" w:color="auto"/>
            </w:tcBorders>
            <w:vAlign w:val="bottom"/>
          </w:tcPr>
          <w:p w14:paraId="1D79C054" w14:textId="0E3D9850" w:rsidR="007F6EE2" w:rsidRPr="007F6EE2" w:rsidRDefault="001263A5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rrent or former smoker</w:t>
            </w:r>
            <w:r w:rsidR="007F6EE2" w:rsidRPr="007F6E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n=30)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bottom"/>
          </w:tcPr>
          <w:p w14:paraId="62D40977" w14:textId="2D29E675" w:rsidR="007F6EE2" w:rsidRPr="007F6EE2" w:rsidRDefault="001263A5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ever </w:t>
            </w:r>
            <w:r w:rsidR="007F6EE2" w:rsidRPr="007F6E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oker</w:t>
            </w:r>
            <w:r w:rsidR="007F6EE2" w:rsidRPr="007F6E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n=104)</w:t>
            </w:r>
          </w:p>
        </w:tc>
        <w:tc>
          <w:tcPr>
            <w:tcW w:w="1150" w:type="pct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bottom"/>
          </w:tcPr>
          <w:p w14:paraId="7B7C07D9" w14:textId="77777777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adjusted mean difference (95% CI)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vAlign w:val="bottom"/>
          </w:tcPr>
          <w:p w14:paraId="60460611" w14:textId="77777777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070" w:type="pct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bottom"/>
          </w:tcPr>
          <w:p w14:paraId="7963AC4A" w14:textId="77777777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djusted mean difference (95% CI)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vAlign w:val="bottom"/>
          </w:tcPr>
          <w:p w14:paraId="7FD58538" w14:textId="77777777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</w:tr>
      <w:tr w:rsidR="007F6EE2" w:rsidRPr="007F6EE2" w14:paraId="09C1C25C" w14:textId="77777777" w:rsidTr="4BF32D69">
        <w:trPr>
          <w:cantSplit/>
          <w:trHeight w:val="283"/>
        </w:trPr>
        <w:tc>
          <w:tcPr>
            <w:tcW w:w="1123" w:type="pct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5CA98130" w14:textId="77777777" w:rsidR="007F6EE2" w:rsidRPr="007F6EE2" w:rsidRDefault="007F6EE2" w:rsidP="007F6EE2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ange in TIR (%)</w:t>
            </w:r>
          </w:p>
        </w:tc>
        <w:tc>
          <w:tcPr>
            <w:tcW w:w="533" w:type="pct"/>
            <w:shd w:val="clear" w:color="auto" w:fill="FFFFFF" w:themeFill="background1"/>
          </w:tcPr>
          <w:p w14:paraId="6DCE092B" w14:textId="6E17A868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4 (12.4)</w:t>
            </w:r>
          </w:p>
        </w:tc>
        <w:tc>
          <w:tcPr>
            <w:tcW w:w="564" w:type="pct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1442A4B2" w14:textId="6BB6645B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 (11.9)</w:t>
            </w:r>
          </w:p>
        </w:tc>
        <w:tc>
          <w:tcPr>
            <w:tcW w:w="1150" w:type="pct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5BB4EDB2" w14:textId="0D7DFDC2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 (0.3, 11.3)</w:t>
            </w:r>
          </w:p>
        </w:tc>
        <w:tc>
          <w:tcPr>
            <w:tcW w:w="343" w:type="pct"/>
            <w:shd w:val="clear" w:color="auto" w:fill="FFFFFF" w:themeFill="background1"/>
          </w:tcPr>
          <w:p w14:paraId="470FA5DF" w14:textId="106F6A35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1070" w:type="pct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3E5B3E8B" w14:textId="76653722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−3.4, 4.1)</w:t>
            </w:r>
          </w:p>
        </w:tc>
        <w:tc>
          <w:tcPr>
            <w:tcW w:w="217" w:type="pct"/>
            <w:shd w:val="clear" w:color="auto" w:fill="FFFFFF" w:themeFill="background1"/>
          </w:tcPr>
          <w:p w14:paraId="4D7B2EDD" w14:textId="6E1645E9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4</w:t>
            </w:r>
          </w:p>
        </w:tc>
      </w:tr>
      <w:tr w:rsidR="007F6EE2" w:rsidRPr="007F6EE2" w14:paraId="16E183D6" w14:textId="77777777" w:rsidTr="4BF32D69">
        <w:trPr>
          <w:cantSplit/>
          <w:trHeight w:val="283"/>
        </w:trPr>
        <w:tc>
          <w:tcPr>
            <w:tcW w:w="1123" w:type="pct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6949F060" w14:textId="77777777" w:rsidR="007F6EE2" w:rsidRPr="007F6EE2" w:rsidRDefault="007F6EE2" w:rsidP="007F6EE2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ange in HbA1c (%)</w:t>
            </w:r>
          </w:p>
        </w:tc>
        <w:tc>
          <w:tcPr>
            <w:tcW w:w="533" w:type="pct"/>
            <w:shd w:val="clear" w:color="auto" w:fill="FFFFFF" w:themeFill="background1"/>
          </w:tcPr>
          <w:p w14:paraId="5497927A" w14:textId="1CA4A182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0.8 (0.7)</w:t>
            </w:r>
          </w:p>
        </w:tc>
        <w:tc>
          <w:tcPr>
            <w:tcW w:w="564" w:type="pct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55DB38F9" w14:textId="4F34EECB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0.6 (0.8)</w:t>
            </w:r>
          </w:p>
        </w:tc>
        <w:tc>
          <w:tcPr>
            <w:tcW w:w="1150" w:type="pct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56257C73" w14:textId="357CB46C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0.2 (−0.6, 0.1)</w:t>
            </w:r>
          </w:p>
        </w:tc>
        <w:tc>
          <w:tcPr>
            <w:tcW w:w="343" w:type="pct"/>
            <w:shd w:val="clear" w:color="auto" w:fill="FFFFFF" w:themeFill="background1"/>
          </w:tcPr>
          <w:p w14:paraId="7724395E" w14:textId="0AC464B4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070" w:type="pct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43B9B313" w14:textId="629AC417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 (−0.2, 0.3)</w:t>
            </w:r>
          </w:p>
        </w:tc>
        <w:tc>
          <w:tcPr>
            <w:tcW w:w="217" w:type="pct"/>
            <w:shd w:val="clear" w:color="auto" w:fill="FFFFFF" w:themeFill="background1"/>
          </w:tcPr>
          <w:p w14:paraId="4617B758" w14:textId="5D14277D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7</w:t>
            </w:r>
          </w:p>
        </w:tc>
      </w:tr>
      <w:tr w:rsidR="007F6EE2" w:rsidRPr="007F6EE2" w14:paraId="20C5E7A5" w14:textId="77777777" w:rsidTr="4BF32D69">
        <w:trPr>
          <w:cantSplit/>
          <w:trHeight w:val="283"/>
        </w:trPr>
        <w:tc>
          <w:tcPr>
            <w:tcW w:w="1123" w:type="pct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648B6C8D" w14:textId="77777777" w:rsidR="007F6EE2" w:rsidRPr="007F6EE2" w:rsidRDefault="007F6EE2" w:rsidP="007F6EE2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ange in TAR (%)</w:t>
            </w:r>
          </w:p>
        </w:tc>
        <w:tc>
          <w:tcPr>
            <w:tcW w:w="533" w:type="pct"/>
            <w:shd w:val="clear" w:color="auto" w:fill="FFFFFF" w:themeFill="background1"/>
          </w:tcPr>
          <w:p w14:paraId="53D045D2" w14:textId="7F14BEFB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17.5 (14.8)</w:t>
            </w:r>
          </w:p>
        </w:tc>
        <w:tc>
          <w:tcPr>
            <w:tcW w:w="564" w:type="pct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78137901" w14:textId="3CB9C5C7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11.7 (12.2)</w:t>
            </w:r>
          </w:p>
        </w:tc>
        <w:tc>
          <w:tcPr>
            <w:tcW w:w="1150" w:type="pct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1E1614E6" w14:textId="5E2A252B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5.8 (−12.1, 0.6)</w:t>
            </w:r>
          </w:p>
        </w:tc>
        <w:tc>
          <w:tcPr>
            <w:tcW w:w="343" w:type="pct"/>
            <w:shd w:val="clear" w:color="auto" w:fill="FFFFFF" w:themeFill="background1"/>
          </w:tcPr>
          <w:p w14:paraId="502C8702" w14:textId="588C8354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3</w:t>
            </w:r>
          </w:p>
        </w:tc>
        <w:tc>
          <w:tcPr>
            <w:tcW w:w="1070" w:type="pct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57442E31" w14:textId="66618F54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−3.9, 4.6)</w:t>
            </w:r>
          </w:p>
        </w:tc>
        <w:tc>
          <w:tcPr>
            <w:tcW w:w="217" w:type="pct"/>
            <w:shd w:val="clear" w:color="auto" w:fill="FFFFFF" w:themeFill="background1"/>
          </w:tcPr>
          <w:p w14:paraId="6DACFF2A" w14:textId="518E505F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7</w:t>
            </w:r>
          </w:p>
        </w:tc>
      </w:tr>
      <w:tr w:rsidR="007F6EE2" w:rsidRPr="007F6EE2" w14:paraId="13B99D09" w14:textId="77777777" w:rsidTr="4BF32D69">
        <w:trPr>
          <w:cantSplit/>
          <w:trHeight w:val="283"/>
        </w:trPr>
        <w:tc>
          <w:tcPr>
            <w:tcW w:w="1123" w:type="pct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6354624E" w14:textId="77777777" w:rsidR="007F6EE2" w:rsidRPr="007F6EE2" w:rsidRDefault="007F6EE2" w:rsidP="007F6EE2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ange in TBR (%)</w:t>
            </w:r>
          </w:p>
        </w:tc>
        <w:tc>
          <w:tcPr>
            <w:tcW w:w="533" w:type="pct"/>
            <w:shd w:val="clear" w:color="auto" w:fill="FFFFFF" w:themeFill="background1"/>
          </w:tcPr>
          <w:p w14:paraId="374C4179" w14:textId="4C696313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2.6 (3.6)</w:t>
            </w:r>
          </w:p>
        </w:tc>
        <w:tc>
          <w:tcPr>
            <w:tcW w:w="564" w:type="pct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03789175" w14:textId="0587B11C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2.1 (4.3)</w:t>
            </w:r>
          </w:p>
        </w:tc>
        <w:tc>
          <w:tcPr>
            <w:tcW w:w="1150" w:type="pct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4370E875" w14:textId="11E0B9D7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0.5 (−2.5, 1.4)</w:t>
            </w:r>
          </w:p>
        </w:tc>
        <w:tc>
          <w:tcPr>
            <w:tcW w:w="343" w:type="pct"/>
            <w:shd w:val="clear" w:color="auto" w:fill="FFFFFF" w:themeFill="background1"/>
          </w:tcPr>
          <w:p w14:paraId="5D9297C2" w14:textId="05BAB2C7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9</w:t>
            </w:r>
          </w:p>
        </w:tc>
        <w:tc>
          <w:tcPr>
            <w:tcW w:w="1070" w:type="pct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5BD4E3B6" w14:textId="1DA9158A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0.0 (−0.8, 0.8)</w:t>
            </w:r>
          </w:p>
        </w:tc>
        <w:tc>
          <w:tcPr>
            <w:tcW w:w="217" w:type="pct"/>
            <w:shd w:val="clear" w:color="auto" w:fill="FFFFFF" w:themeFill="background1"/>
          </w:tcPr>
          <w:p w14:paraId="1130AF16" w14:textId="6F8EA20C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6</w:t>
            </w:r>
          </w:p>
        </w:tc>
      </w:tr>
      <w:tr w:rsidR="007F6EE2" w:rsidRPr="007F6EE2" w14:paraId="4837B363" w14:textId="77777777" w:rsidTr="4BF32D69">
        <w:trPr>
          <w:cantSplit/>
          <w:trHeight w:val="283"/>
        </w:trPr>
        <w:tc>
          <w:tcPr>
            <w:tcW w:w="1123" w:type="pct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52CA2508" w14:textId="77777777" w:rsidR="007F6EE2" w:rsidRPr="007F6EE2" w:rsidRDefault="007F6EE2" w:rsidP="007F6EE2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ange in mean glucose (mg/dL)</w:t>
            </w:r>
          </w:p>
        </w:tc>
        <w:tc>
          <w:tcPr>
            <w:tcW w:w="533" w:type="pct"/>
            <w:shd w:val="clear" w:color="auto" w:fill="FFFFFF" w:themeFill="background1"/>
          </w:tcPr>
          <w:p w14:paraId="2FFB77AD" w14:textId="14A09DB7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22.3 (28.4)</w:t>
            </w:r>
          </w:p>
        </w:tc>
        <w:tc>
          <w:tcPr>
            <w:tcW w:w="564" w:type="pct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5D2B0488" w14:textId="0037E633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14.0 (24.8)</w:t>
            </w:r>
          </w:p>
        </w:tc>
        <w:tc>
          <w:tcPr>
            <w:tcW w:w="1150" w:type="pct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5659C9B2" w14:textId="75463110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8.3 (−20.1, 3.5)</w:t>
            </w:r>
          </w:p>
        </w:tc>
        <w:tc>
          <w:tcPr>
            <w:tcW w:w="343" w:type="pct"/>
            <w:shd w:val="clear" w:color="auto" w:fill="FFFFFF" w:themeFill="background1"/>
          </w:tcPr>
          <w:p w14:paraId="4D9B87E8" w14:textId="68BB66CC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070" w:type="pct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62B9ABBE" w14:textId="7AAC060D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 (−4.4, 8.4)</w:t>
            </w:r>
          </w:p>
        </w:tc>
        <w:tc>
          <w:tcPr>
            <w:tcW w:w="217" w:type="pct"/>
            <w:shd w:val="clear" w:color="auto" w:fill="FFFFFF" w:themeFill="background1"/>
          </w:tcPr>
          <w:p w14:paraId="07FE7769" w14:textId="52A71D58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3</w:t>
            </w:r>
          </w:p>
        </w:tc>
      </w:tr>
      <w:tr w:rsidR="007F6EE2" w:rsidRPr="007F6EE2" w14:paraId="0C60184A" w14:textId="77777777" w:rsidTr="4BF32D69">
        <w:trPr>
          <w:cantSplit/>
          <w:trHeight w:val="283"/>
        </w:trPr>
        <w:tc>
          <w:tcPr>
            <w:tcW w:w="1123" w:type="pct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1BE9B84E" w14:textId="77777777" w:rsidR="007F6EE2" w:rsidRPr="007F6EE2" w:rsidRDefault="007F6EE2" w:rsidP="007F6EE2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ange in SD of glucose values (mg/dL)</w:t>
            </w:r>
          </w:p>
        </w:tc>
        <w:tc>
          <w:tcPr>
            <w:tcW w:w="533" w:type="pct"/>
            <w:shd w:val="clear" w:color="auto" w:fill="FFFFFF" w:themeFill="background1"/>
          </w:tcPr>
          <w:p w14:paraId="70504BEB" w14:textId="3F120CE6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9.4 (12.7)</w:t>
            </w:r>
          </w:p>
        </w:tc>
        <w:tc>
          <w:tcPr>
            <w:tcW w:w="564" w:type="pct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537D706E" w14:textId="4D466253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8.4 (13.3)</w:t>
            </w:r>
          </w:p>
        </w:tc>
        <w:tc>
          <w:tcPr>
            <w:tcW w:w="1150" w:type="pct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0E4F01C2" w14:textId="1669F2DD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1.0 (−7.5, 5.4)</w:t>
            </w:r>
          </w:p>
        </w:tc>
        <w:tc>
          <w:tcPr>
            <w:tcW w:w="343" w:type="pct"/>
            <w:shd w:val="clear" w:color="auto" w:fill="FFFFFF" w:themeFill="background1"/>
          </w:tcPr>
          <w:p w14:paraId="08032222" w14:textId="01DB9774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5</w:t>
            </w:r>
          </w:p>
        </w:tc>
        <w:tc>
          <w:tcPr>
            <w:tcW w:w="1070" w:type="pct"/>
            <w:shd w:val="clear" w:color="auto" w:fill="FFFFFF" w:themeFill="background1"/>
            <w:tcMar>
              <w:left w:w="72" w:type="dxa"/>
              <w:right w:w="72" w:type="dxa"/>
            </w:tcMar>
          </w:tcPr>
          <w:p w14:paraId="7B411DBB" w14:textId="34712665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(−2.7, 7.4)</w:t>
            </w:r>
          </w:p>
        </w:tc>
        <w:tc>
          <w:tcPr>
            <w:tcW w:w="217" w:type="pct"/>
            <w:shd w:val="clear" w:color="auto" w:fill="FFFFFF" w:themeFill="background1"/>
          </w:tcPr>
          <w:p w14:paraId="0C1E95A8" w14:textId="0F6474C8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6</w:t>
            </w:r>
          </w:p>
        </w:tc>
      </w:tr>
      <w:tr w:rsidR="007F6EE2" w:rsidRPr="007F6EE2" w14:paraId="6A3449B8" w14:textId="77777777" w:rsidTr="4BF32D69">
        <w:trPr>
          <w:cantSplit/>
          <w:trHeight w:val="283"/>
        </w:trPr>
        <w:tc>
          <w:tcPr>
            <w:tcW w:w="1123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72" w:type="dxa"/>
              <w:right w:w="72" w:type="dxa"/>
            </w:tcMar>
          </w:tcPr>
          <w:p w14:paraId="5D908295" w14:textId="77777777" w:rsidR="007F6EE2" w:rsidRPr="007F6EE2" w:rsidRDefault="007F6EE2" w:rsidP="007F6EE2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ange in CV of glucose values (%)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BEE74B6" w14:textId="7B7AAE67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2.5 (7.7)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72" w:type="dxa"/>
              <w:right w:w="72" w:type="dxa"/>
            </w:tcMar>
          </w:tcPr>
          <w:p w14:paraId="560010C7" w14:textId="2036D66F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−3.1 (5.5)</w:t>
            </w:r>
          </w:p>
        </w:tc>
        <w:tc>
          <w:tcPr>
            <w:tcW w:w="1150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72" w:type="dxa"/>
              <w:right w:w="72" w:type="dxa"/>
            </w:tcMar>
          </w:tcPr>
          <w:p w14:paraId="5B909801" w14:textId="16A51785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 (−3.4, 4.7)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52445EA" w14:textId="713C78F9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6</w:t>
            </w:r>
          </w:p>
        </w:tc>
        <w:tc>
          <w:tcPr>
            <w:tcW w:w="1070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72" w:type="dxa"/>
              <w:right w:w="72" w:type="dxa"/>
            </w:tcMar>
          </w:tcPr>
          <w:p w14:paraId="6B9AFCE5" w14:textId="6E35E72E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−3.1, 3.2)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3E4C3B2" w14:textId="5E6287FC" w:rsidR="007F6EE2" w:rsidRPr="007F6EE2" w:rsidRDefault="007F6EE2" w:rsidP="007F6EE2">
            <w:pPr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7</w:t>
            </w:r>
          </w:p>
        </w:tc>
      </w:tr>
      <w:tr w:rsidR="007F6EE2" w:rsidRPr="007F6EE2" w14:paraId="1978528C" w14:textId="77777777" w:rsidTr="4BF32D69">
        <w:trPr>
          <w:cantSplit/>
          <w:trHeight w:val="283"/>
        </w:trPr>
        <w:tc>
          <w:tcPr>
            <w:tcW w:w="4783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FD11AD" w14:textId="64CC9951" w:rsidR="007F6EE2" w:rsidRPr="00B735AA" w:rsidRDefault="6BA98E9E" w:rsidP="4BF32D69">
            <w:pPr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4BF32D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scriptive </w:t>
            </w:r>
            <w:r w:rsidR="374FA799" w:rsidRPr="4BF32D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ata </w:t>
            </w:r>
            <w:r w:rsidRPr="4BF32D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e presented as mean (SD).</w:t>
            </w:r>
          </w:p>
          <w:p w14:paraId="719C0105" w14:textId="0A6C9711" w:rsidR="007F6EE2" w:rsidRPr="007F6EE2" w:rsidRDefault="007F6EE2" w:rsidP="007F6EE2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tatistical analyses were conducted using two-sample </w:t>
            </w:r>
            <w:r w:rsidRPr="007F6EE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</w:t>
            </w: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-tests in unadjusted analyses and analysis of covariance (ANCOVA) in adjusted analyses, adjusting for baseline values </w:t>
            </w:r>
            <w:r w:rsidRPr="007F6EE2">
              <w:rPr>
                <w:rFonts w:ascii="Times New Roman" w:eastAsiaTheme="majorEastAsia" w:hAnsi="Times New Roman" w:cs="Times New Roman"/>
                <w:color w:val="000000" w:themeColor="dark1"/>
                <w:sz w:val="16"/>
                <w:szCs w:val="16"/>
              </w:rPr>
              <w:t>of the respective outcome as well as for age, sex, body mass index, and diabetes duration</w:t>
            </w: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</w:r>
            <w:r w:rsidRPr="007F6E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bbreviations:</w:t>
            </w:r>
            <w:r w:rsidRPr="007F6E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I, confidence interval; CV, coefficient of variation; HbA1c, hemoglobin A1c; SD, standard deviation; </w:t>
            </w:r>
            <w:r w:rsidRPr="007F6EE2">
              <w:rPr>
                <w:rFonts w:ascii="Times New Roman" w:eastAsiaTheme="majorEastAsia" w:hAnsi="Times New Roman" w:cs="Times New Roman"/>
                <w:color w:val="000000" w:themeColor="dark1"/>
                <w:sz w:val="16"/>
                <w:szCs w:val="16"/>
                <w:lang w:val="en-US"/>
              </w:rPr>
              <w:t>TAR, time above range (&gt;180 mg/dL; &gt;10.0 mmol/L); TBR, time below range (&lt;70 mg/dL; &lt;3.9 mmol/L); TIR, time in range (70–180 mg/dL; 3.9–10.0 mmol/L).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8E021AB" w14:textId="77777777" w:rsidR="007F6EE2" w:rsidRPr="007F6EE2" w:rsidRDefault="007F6EE2" w:rsidP="007F6EE2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37F18A5A" w14:textId="77777777" w:rsidR="007F6EE2" w:rsidRDefault="007F6EE2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162A3A2" w14:textId="24F2B4DE" w:rsidR="00876024" w:rsidRDefault="00376120" w:rsidP="00876024">
      <w:pPr>
        <w:spacing w:after="0"/>
        <w:rPr>
          <w:rFonts w:ascii="Times New Roman" w:eastAsiaTheme="majorEastAsia" w:hAnsi="Times New Roman" w:cs="Times New Roman"/>
          <w:color w:val="000000" w:themeColor="dark1"/>
          <w:lang w:val="en-US"/>
        </w:rPr>
      </w:pPr>
      <w:r w:rsidRPr="00876024">
        <w:rPr>
          <w:rFonts w:ascii="Times New Roman" w:hAnsi="Times New Roman" w:cs="Times New Roman"/>
          <w:b/>
          <w:bCs/>
          <w:lang w:val="en-US"/>
        </w:rPr>
        <w:lastRenderedPageBreak/>
        <w:t>Supplementa</w:t>
      </w:r>
      <w:r>
        <w:rPr>
          <w:rFonts w:ascii="Times New Roman" w:hAnsi="Times New Roman" w:cs="Times New Roman"/>
          <w:b/>
          <w:bCs/>
          <w:lang w:val="en-US"/>
        </w:rPr>
        <w:t>ry</w:t>
      </w:r>
      <w:r>
        <w:rPr>
          <w:rFonts w:ascii="Times New Roman" w:hAnsi="Times New Roman" w:cs="Times New Roman"/>
          <w:lang w:val="en-US"/>
        </w:rPr>
        <w:t xml:space="preserve"> </w:t>
      </w:r>
      <w:r w:rsidR="00876024" w:rsidRPr="001F292F">
        <w:rPr>
          <w:rFonts w:ascii="Times New Roman" w:eastAsiaTheme="majorEastAsia" w:hAnsi="Times New Roman" w:cs="Times New Roman"/>
          <w:b/>
          <w:bCs/>
          <w:color w:val="000000" w:themeColor="dark1"/>
          <w:lang w:val="en-US"/>
        </w:rPr>
        <w:t xml:space="preserve">Table </w:t>
      </w:r>
      <w:r w:rsidR="007F6EE2">
        <w:rPr>
          <w:rFonts w:ascii="Times New Roman" w:eastAsiaTheme="majorEastAsia" w:hAnsi="Times New Roman" w:cs="Times New Roman"/>
          <w:b/>
          <w:bCs/>
          <w:color w:val="000000" w:themeColor="dark1"/>
          <w:lang w:val="en-US"/>
        </w:rPr>
        <w:t>4</w:t>
      </w:r>
      <w:r w:rsidR="00876024" w:rsidRPr="001F292F">
        <w:rPr>
          <w:rFonts w:ascii="Times New Roman" w:eastAsiaTheme="majorEastAsia" w:hAnsi="Times New Roman" w:cs="Times New Roman"/>
          <w:b/>
          <w:bCs/>
          <w:color w:val="000000" w:themeColor="dark1"/>
          <w:lang w:val="en-US"/>
        </w:rPr>
        <w:t>.</w:t>
      </w:r>
      <w:r w:rsidR="00876024" w:rsidRPr="001F292F">
        <w:rPr>
          <w:rFonts w:ascii="Times New Roman" w:eastAsiaTheme="majorEastAsia" w:hAnsi="Times New Roman" w:cs="Times New Roman"/>
          <w:color w:val="000000" w:themeColor="dark1"/>
          <w:lang w:val="en-US"/>
        </w:rPr>
        <w:t xml:space="preserve"> Association between baseline characteristics and </w:t>
      </w:r>
      <w:proofErr w:type="gramStart"/>
      <w:r w:rsidR="00876024" w:rsidRPr="001F292F">
        <w:rPr>
          <w:rFonts w:ascii="Times New Roman" w:eastAsiaTheme="majorEastAsia" w:hAnsi="Times New Roman" w:cs="Times New Roman"/>
          <w:color w:val="000000" w:themeColor="dark1"/>
          <w:lang w:val="en-US"/>
        </w:rPr>
        <w:t>reporting of</w:t>
      </w:r>
      <w:proofErr w:type="gramEnd"/>
      <w:r w:rsidR="00876024" w:rsidRPr="001F292F">
        <w:rPr>
          <w:rFonts w:ascii="Times New Roman" w:eastAsiaTheme="majorEastAsia" w:hAnsi="Times New Roman" w:cs="Times New Roman"/>
          <w:color w:val="000000" w:themeColor="dark1"/>
          <w:lang w:val="en-US"/>
        </w:rPr>
        <w:t xml:space="preserve"> skin reactions.</w:t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5667"/>
        <w:gridCol w:w="191"/>
        <w:gridCol w:w="2036"/>
        <w:gridCol w:w="1178"/>
      </w:tblGrid>
      <w:tr w:rsidR="00876024" w:rsidRPr="004B17DB" w14:paraId="36BC2DF5" w14:textId="77777777" w:rsidTr="4BF32D69">
        <w:trPr>
          <w:trHeight w:val="283"/>
        </w:trPr>
        <w:tc>
          <w:tcPr>
            <w:tcW w:w="31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2C3CF1" w14:textId="509946FB" w:rsidR="00876024" w:rsidRPr="004B17DB" w:rsidRDefault="00876024" w:rsidP="00876024">
            <w:pPr>
              <w:tabs>
                <w:tab w:val="right" w:pos="3058"/>
              </w:tabs>
              <w:spacing w:after="0"/>
              <w:rPr>
                <w:rFonts w:ascii="Times New Roman" w:eastAsiaTheme="majorEastAsia" w:hAnsi="Times New Roman" w:cs="Times New Roman"/>
                <w:i/>
                <w:iCs/>
                <w:color w:val="000000" w:themeColor="dark1"/>
                <w:sz w:val="24"/>
                <w:szCs w:val="24"/>
                <w:lang w:val="en-US"/>
              </w:rPr>
            </w:pPr>
          </w:p>
        </w:tc>
        <w:tc>
          <w:tcPr>
            <w:tcW w:w="12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2AC124" w14:textId="77777777" w:rsidR="00876024" w:rsidRPr="00D6391B" w:rsidRDefault="00876024" w:rsidP="00876024">
            <w:pPr>
              <w:spacing w:after="0"/>
              <w:jc w:val="right"/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</w:pPr>
            <w:r w:rsidRPr="00D6391B"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  <w:t>Odds ratio (95% CI)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407459" w14:textId="77777777" w:rsidR="00876024" w:rsidRPr="00D6391B" w:rsidRDefault="00876024" w:rsidP="00876024">
            <w:pPr>
              <w:spacing w:after="0"/>
              <w:jc w:val="right"/>
              <w:rPr>
                <w:rFonts w:ascii="Times New Roman" w:eastAsiaTheme="majorEastAsia" w:hAnsi="Times New Roman" w:cs="Times New Roman"/>
                <w:i/>
                <w:iCs/>
                <w:color w:val="000000" w:themeColor="dark1"/>
                <w:sz w:val="20"/>
                <w:szCs w:val="20"/>
                <w:lang w:val="en-US"/>
              </w:rPr>
            </w:pPr>
            <w:r w:rsidRPr="00D6391B">
              <w:rPr>
                <w:rFonts w:ascii="Times New Roman" w:eastAsiaTheme="majorEastAsia" w:hAnsi="Times New Roman" w:cs="Times New Roman"/>
                <w:i/>
                <w:iCs/>
                <w:color w:val="000000" w:themeColor="dark1"/>
                <w:sz w:val="20"/>
                <w:szCs w:val="20"/>
                <w:lang w:val="en-US"/>
              </w:rPr>
              <w:t>P</w:t>
            </w:r>
          </w:p>
        </w:tc>
      </w:tr>
      <w:tr w:rsidR="00876024" w:rsidRPr="004B17DB" w14:paraId="1D088C4E" w14:textId="77777777" w:rsidTr="4BF32D69">
        <w:trPr>
          <w:trHeight w:val="283"/>
        </w:trPr>
        <w:tc>
          <w:tcPr>
            <w:tcW w:w="32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3BEF9C" w14:textId="77777777" w:rsidR="00876024" w:rsidRPr="00D6391B" w:rsidRDefault="00876024" w:rsidP="00876024">
            <w:pPr>
              <w:spacing w:after="0"/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</w:pPr>
            <w:r w:rsidRPr="00D6391B"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  <w:t>Age, per 10 years increas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</w:tcPr>
          <w:p w14:paraId="52642B2F" w14:textId="77777777" w:rsidR="00876024" w:rsidRPr="00D6391B" w:rsidRDefault="00876024" w:rsidP="00876024">
            <w:pPr>
              <w:spacing w:after="0"/>
              <w:jc w:val="right"/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</w:pPr>
            <w:r w:rsidRPr="00D6391B"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  <w:t>0.84 (0.65, 1.0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67D9791F" w14:textId="77777777" w:rsidR="00876024" w:rsidRPr="00D6391B" w:rsidRDefault="00876024" w:rsidP="00876024">
            <w:pPr>
              <w:spacing w:after="0"/>
              <w:jc w:val="right"/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</w:pPr>
            <w:r w:rsidRPr="00D6391B"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  <w:t>0.17</w:t>
            </w:r>
          </w:p>
        </w:tc>
      </w:tr>
      <w:tr w:rsidR="00876024" w:rsidRPr="004B17DB" w14:paraId="18214A1D" w14:textId="77777777" w:rsidTr="4BF32D69">
        <w:trPr>
          <w:trHeight w:val="283"/>
        </w:trPr>
        <w:tc>
          <w:tcPr>
            <w:tcW w:w="32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FB5158" w14:textId="77777777" w:rsidR="00876024" w:rsidRPr="00D6391B" w:rsidRDefault="00876024" w:rsidP="00876024">
            <w:pPr>
              <w:spacing w:after="0"/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</w:pPr>
            <w:r w:rsidRPr="00D6391B"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</w:tcPr>
          <w:p w14:paraId="236C81F9" w14:textId="77777777" w:rsidR="00876024" w:rsidRPr="00D6391B" w:rsidRDefault="00876024" w:rsidP="00876024">
            <w:pPr>
              <w:spacing w:after="0"/>
              <w:jc w:val="right"/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</w:pPr>
            <w:r w:rsidRPr="00D6391B"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  <w:t>1.99 (0.97, 4.0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14C3019B" w14:textId="77777777" w:rsidR="00876024" w:rsidRPr="00D6391B" w:rsidRDefault="00876024" w:rsidP="00876024">
            <w:pPr>
              <w:spacing w:after="0"/>
              <w:jc w:val="right"/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</w:pPr>
            <w:r w:rsidRPr="00D6391B"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  <w:t>0.057</w:t>
            </w:r>
          </w:p>
        </w:tc>
      </w:tr>
      <w:tr w:rsidR="00876024" w:rsidRPr="004B17DB" w14:paraId="1291A97A" w14:textId="77777777" w:rsidTr="4BF32D69">
        <w:trPr>
          <w:trHeight w:val="283"/>
        </w:trPr>
        <w:tc>
          <w:tcPr>
            <w:tcW w:w="32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24F3DB" w14:textId="77777777" w:rsidR="00876024" w:rsidRPr="00D6391B" w:rsidRDefault="00876024" w:rsidP="00876024">
            <w:pPr>
              <w:spacing w:after="0"/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</w:pPr>
            <w:r w:rsidRPr="00D6391B"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  <w:t>Diabetes duration, per 10 years increas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</w:tcPr>
          <w:p w14:paraId="34ABF0AD" w14:textId="77777777" w:rsidR="00876024" w:rsidRPr="00D6391B" w:rsidRDefault="00876024" w:rsidP="00876024">
            <w:pPr>
              <w:spacing w:after="0"/>
              <w:jc w:val="right"/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</w:pPr>
            <w:r w:rsidRPr="00D6391B"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  <w:t>0.87 (0.65, 1.1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433CE7B3" w14:textId="77777777" w:rsidR="00876024" w:rsidRPr="00D6391B" w:rsidRDefault="00876024" w:rsidP="00876024">
            <w:pPr>
              <w:spacing w:after="0"/>
              <w:jc w:val="right"/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</w:pPr>
            <w:r w:rsidRPr="00D6391B"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  <w:t>0.37</w:t>
            </w:r>
          </w:p>
        </w:tc>
      </w:tr>
      <w:tr w:rsidR="00876024" w:rsidRPr="004B17DB" w14:paraId="2DB150A8" w14:textId="77777777" w:rsidTr="4BF32D69">
        <w:trPr>
          <w:trHeight w:val="283"/>
        </w:trPr>
        <w:tc>
          <w:tcPr>
            <w:tcW w:w="32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1F72ED" w14:textId="77777777" w:rsidR="00876024" w:rsidRPr="00D6391B" w:rsidRDefault="00876024" w:rsidP="00876024">
            <w:pPr>
              <w:spacing w:after="0"/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</w:pPr>
            <w:r w:rsidRPr="00D6391B"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  <w:t>BMI, per 5 kg/m</w:t>
            </w:r>
            <w:r w:rsidRPr="00D6391B"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vertAlign w:val="superscript"/>
                <w:lang w:val="en-US"/>
              </w:rPr>
              <w:t>2</w:t>
            </w:r>
            <w:r w:rsidRPr="00D6391B"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  <w:t xml:space="preserve"> increas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</w:tcPr>
          <w:p w14:paraId="4688E47C" w14:textId="77777777" w:rsidR="00876024" w:rsidRPr="00D6391B" w:rsidRDefault="00876024" w:rsidP="00876024">
            <w:pPr>
              <w:spacing w:after="0"/>
              <w:jc w:val="right"/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</w:pPr>
            <w:r w:rsidRPr="00D6391B"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  <w:t>0.97 (0.63, 1.4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0CB24297" w14:textId="77777777" w:rsidR="00876024" w:rsidRPr="00D6391B" w:rsidRDefault="00876024" w:rsidP="00876024">
            <w:pPr>
              <w:spacing w:after="0"/>
              <w:jc w:val="right"/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</w:pPr>
            <w:r w:rsidRPr="00D6391B"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  <w:t>0.88</w:t>
            </w:r>
          </w:p>
        </w:tc>
      </w:tr>
      <w:tr w:rsidR="00876024" w:rsidRPr="004B17DB" w14:paraId="7F338987" w14:textId="77777777" w:rsidTr="4BF32D69">
        <w:trPr>
          <w:trHeight w:val="283"/>
        </w:trPr>
        <w:tc>
          <w:tcPr>
            <w:tcW w:w="32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70008C" w14:textId="172480C6" w:rsidR="00876024" w:rsidRPr="00D6391B" w:rsidRDefault="27D21411" w:rsidP="4BF32D69">
            <w:pPr>
              <w:spacing w:after="0"/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</w:pPr>
            <w:r w:rsidRPr="4BF32D69">
              <w:rPr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 xml:space="preserve">Current or </w:t>
            </w:r>
            <w:r w:rsidR="374FA799" w:rsidRPr="4BF32D69">
              <w:rPr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 xml:space="preserve">former </w:t>
            </w:r>
            <w:r w:rsidRPr="4BF32D69">
              <w:rPr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s</w:t>
            </w:r>
            <w:r w:rsidR="71232610" w:rsidRPr="4BF32D69">
              <w:rPr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mok</w:t>
            </w:r>
            <w:r w:rsidRPr="4BF32D69">
              <w:rPr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er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</w:tcPr>
          <w:p w14:paraId="11D1A13A" w14:textId="77777777" w:rsidR="00876024" w:rsidRPr="00D6391B" w:rsidRDefault="00876024" w:rsidP="00876024">
            <w:pPr>
              <w:spacing w:after="0"/>
              <w:jc w:val="right"/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</w:pPr>
            <w:r w:rsidRPr="00D6391B"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  <w:t>0.94 (0.40, 2.2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3222E18C" w14:textId="77777777" w:rsidR="00876024" w:rsidRPr="00D6391B" w:rsidRDefault="00876024" w:rsidP="00876024">
            <w:pPr>
              <w:spacing w:after="0"/>
              <w:jc w:val="right"/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</w:pPr>
            <w:r w:rsidRPr="00D6391B"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  <w:t>0.90</w:t>
            </w:r>
          </w:p>
        </w:tc>
      </w:tr>
      <w:tr w:rsidR="00876024" w:rsidRPr="004B17DB" w14:paraId="2CBADD60" w14:textId="77777777" w:rsidTr="4BF32D69">
        <w:trPr>
          <w:trHeight w:val="283"/>
        </w:trPr>
        <w:tc>
          <w:tcPr>
            <w:tcW w:w="32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FFFCB" w14:textId="77777777" w:rsidR="00876024" w:rsidRPr="00D6391B" w:rsidRDefault="00876024" w:rsidP="00876024">
            <w:pPr>
              <w:spacing w:after="0"/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</w:pPr>
            <w:r w:rsidRPr="00D6391B"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  <w:t>CSII vs MDI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</w:tcPr>
          <w:p w14:paraId="0775036A" w14:textId="77777777" w:rsidR="00876024" w:rsidRPr="00D6391B" w:rsidRDefault="00876024" w:rsidP="00876024">
            <w:pPr>
              <w:spacing w:after="0"/>
              <w:jc w:val="right"/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</w:pPr>
            <w:r w:rsidRPr="00D6391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 (0.40, 1.9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2F10A5F1" w14:textId="77777777" w:rsidR="00876024" w:rsidRPr="00D6391B" w:rsidRDefault="00876024" w:rsidP="00876024">
            <w:pPr>
              <w:spacing w:after="0"/>
              <w:jc w:val="right"/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</w:pPr>
            <w:r w:rsidRPr="00D6391B"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  <w:t>0.78</w:t>
            </w:r>
          </w:p>
        </w:tc>
      </w:tr>
      <w:tr w:rsidR="00876024" w:rsidRPr="004B17DB" w14:paraId="2890992C" w14:textId="77777777" w:rsidTr="4BF32D69">
        <w:trPr>
          <w:trHeight w:val="283"/>
        </w:trPr>
        <w:tc>
          <w:tcPr>
            <w:tcW w:w="32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CB8903" w14:textId="77777777" w:rsidR="00876024" w:rsidRPr="00D6391B" w:rsidRDefault="00876024" w:rsidP="00876024">
            <w:pPr>
              <w:spacing w:after="0"/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</w:pPr>
            <w:r w:rsidRPr="00D6391B"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  <w:t>TIR, per 10 % increas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</w:tcPr>
          <w:p w14:paraId="76540975" w14:textId="77777777" w:rsidR="00876024" w:rsidRPr="00D6391B" w:rsidRDefault="00876024" w:rsidP="00876024">
            <w:pPr>
              <w:spacing w:after="0"/>
              <w:jc w:val="right"/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</w:pPr>
            <w:r w:rsidRPr="00D6391B"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  <w:t>0.98 (0.78, 1.2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10FBD7C0" w14:textId="77777777" w:rsidR="00876024" w:rsidRPr="00D6391B" w:rsidRDefault="00876024" w:rsidP="00876024">
            <w:pPr>
              <w:spacing w:after="0"/>
              <w:jc w:val="right"/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</w:pPr>
            <w:r w:rsidRPr="00D6391B"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  <w:t>0.83</w:t>
            </w:r>
          </w:p>
        </w:tc>
      </w:tr>
      <w:tr w:rsidR="00876024" w:rsidRPr="004B17DB" w14:paraId="33B82E67" w14:textId="77777777" w:rsidTr="4BF32D69">
        <w:trPr>
          <w:trHeight w:val="283"/>
        </w:trPr>
        <w:tc>
          <w:tcPr>
            <w:tcW w:w="32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50FE35" w14:textId="77777777" w:rsidR="00876024" w:rsidRPr="00D6391B" w:rsidRDefault="00876024" w:rsidP="00876024">
            <w:pPr>
              <w:spacing w:after="0"/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</w:pPr>
            <w:r w:rsidRPr="00D6391B"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  <w:t>TAR, per 10% increas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</w:tcPr>
          <w:p w14:paraId="14350D33" w14:textId="77777777" w:rsidR="00876024" w:rsidRPr="00D6391B" w:rsidRDefault="00876024" w:rsidP="00876024">
            <w:pPr>
              <w:spacing w:after="0"/>
              <w:jc w:val="right"/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</w:pPr>
            <w:r w:rsidRPr="00D6391B"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  <w:t>1.04 (0.83, 1.2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52481E1D" w14:textId="77777777" w:rsidR="00876024" w:rsidRPr="00D6391B" w:rsidRDefault="00876024" w:rsidP="00876024">
            <w:pPr>
              <w:spacing w:after="0"/>
              <w:jc w:val="right"/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</w:pPr>
            <w:r w:rsidRPr="00D6391B"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  <w:t>0.74</w:t>
            </w:r>
          </w:p>
        </w:tc>
      </w:tr>
      <w:tr w:rsidR="00876024" w:rsidRPr="004B17DB" w14:paraId="44262B8F" w14:textId="77777777" w:rsidTr="4BF32D69">
        <w:trPr>
          <w:trHeight w:val="283"/>
        </w:trPr>
        <w:tc>
          <w:tcPr>
            <w:tcW w:w="32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D90687" w14:textId="77777777" w:rsidR="00876024" w:rsidRPr="00D6391B" w:rsidRDefault="00876024" w:rsidP="00876024">
            <w:pPr>
              <w:spacing w:after="0"/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</w:pPr>
            <w:r w:rsidRPr="00D6391B"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  <w:t>TBR, per 5% increas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</w:tcPr>
          <w:p w14:paraId="0FDC2C1B" w14:textId="77777777" w:rsidR="00876024" w:rsidRPr="00D6391B" w:rsidRDefault="00876024" w:rsidP="00876024">
            <w:pPr>
              <w:spacing w:after="0"/>
              <w:jc w:val="right"/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</w:pPr>
            <w:r w:rsidRPr="00D6391B"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  <w:t>1.01 (0.66, 1.5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0C94D118" w14:textId="77777777" w:rsidR="00876024" w:rsidRPr="00D6391B" w:rsidRDefault="00876024" w:rsidP="00876024">
            <w:pPr>
              <w:spacing w:after="0"/>
              <w:jc w:val="right"/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</w:pPr>
            <w:r w:rsidRPr="00D6391B"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  <w:t>0.97</w:t>
            </w:r>
          </w:p>
        </w:tc>
      </w:tr>
      <w:tr w:rsidR="00876024" w:rsidRPr="004B17DB" w14:paraId="5D73015C" w14:textId="77777777" w:rsidTr="4BF32D69">
        <w:trPr>
          <w:trHeight w:val="283"/>
        </w:trPr>
        <w:tc>
          <w:tcPr>
            <w:tcW w:w="32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1DC61" w14:textId="77777777" w:rsidR="00876024" w:rsidRPr="00D6391B" w:rsidRDefault="00876024" w:rsidP="00876024">
            <w:pPr>
              <w:spacing w:after="0"/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</w:pPr>
            <w:r w:rsidRPr="00D6391B"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  <w:t>HbA1c, per 1 % increas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</w:tcPr>
          <w:p w14:paraId="50501708" w14:textId="77777777" w:rsidR="00876024" w:rsidRPr="00D6391B" w:rsidRDefault="00876024" w:rsidP="00876024">
            <w:pPr>
              <w:spacing w:after="0"/>
              <w:jc w:val="right"/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</w:pPr>
            <w:r w:rsidRPr="00D6391B"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  <w:t>1.14 (0.83, 1.5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2B9064AD" w14:textId="77777777" w:rsidR="00876024" w:rsidRPr="00D6391B" w:rsidRDefault="00876024" w:rsidP="00876024">
            <w:pPr>
              <w:spacing w:after="0"/>
              <w:jc w:val="right"/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</w:pPr>
            <w:r w:rsidRPr="00D6391B"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  <w:t>0.42</w:t>
            </w:r>
          </w:p>
        </w:tc>
      </w:tr>
      <w:tr w:rsidR="00876024" w:rsidRPr="004B17DB" w14:paraId="28AD8DD1" w14:textId="77777777" w:rsidTr="4BF32D69">
        <w:trPr>
          <w:trHeight w:val="283"/>
        </w:trPr>
        <w:tc>
          <w:tcPr>
            <w:tcW w:w="32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080F53" w14:textId="77777777" w:rsidR="00876024" w:rsidRPr="00D6391B" w:rsidRDefault="00876024" w:rsidP="00876024">
            <w:pPr>
              <w:spacing w:after="0"/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</w:pPr>
            <w:r w:rsidRPr="00D6391B"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  <w:t>Mean glucose, per 10 mg/dL increas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</w:tcPr>
          <w:p w14:paraId="7040A204" w14:textId="77777777" w:rsidR="00876024" w:rsidRPr="00D6391B" w:rsidRDefault="00876024" w:rsidP="00876024">
            <w:pPr>
              <w:spacing w:after="0"/>
              <w:jc w:val="right"/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</w:pPr>
            <w:r w:rsidRPr="00D6391B"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  <w:t>1.00 (0.89, 1.1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7A945C80" w14:textId="77777777" w:rsidR="00876024" w:rsidRPr="00D6391B" w:rsidRDefault="00876024" w:rsidP="00876024">
            <w:pPr>
              <w:spacing w:after="0"/>
              <w:jc w:val="right"/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</w:pPr>
            <w:r w:rsidRPr="00D6391B"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  <w:t>0.99</w:t>
            </w:r>
          </w:p>
        </w:tc>
      </w:tr>
      <w:tr w:rsidR="00876024" w:rsidRPr="004B17DB" w14:paraId="4F09A463" w14:textId="77777777" w:rsidTr="4BF32D69">
        <w:trPr>
          <w:trHeight w:val="283"/>
        </w:trPr>
        <w:tc>
          <w:tcPr>
            <w:tcW w:w="32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65362" w14:textId="77777777" w:rsidR="00876024" w:rsidRPr="00D6391B" w:rsidRDefault="00876024" w:rsidP="00876024">
            <w:pPr>
              <w:spacing w:after="0"/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</w:pPr>
            <w:r w:rsidRPr="00D6391B"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  <w:t>SD of glucose values, per 50% increase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9A2E1" w14:textId="77777777" w:rsidR="00876024" w:rsidRPr="00D6391B" w:rsidRDefault="00876024" w:rsidP="00876024">
            <w:pPr>
              <w:spacing w:after="0"/>
              <w:jc w:val="right"/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</w:pPr>
            <w:r w:rsidRPr="00D6391B"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  <w:t>1.00 (0.81, 1.23)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A6821" w14:textId="77777777" w:rsidR="00876024" w:rsidRPr="00D6391B" w:rsidRDefault="00876024" w:rsidP="00876024">
            <w:pPr>
              <w:spacing w:after="0"/>
              <w:jc w:val="right"/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</w:pPr>
            <w:r w:rsidRPr="00D6391B"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  <w:t>0.99</w:t>
            </w:r>
          </w:p>
        </w:tc>
      </w:tr>
      <w:tr w:rsidR="00876024" w:rsidRPr="004B17DB" w14:paraId="7D77FB8C" w14:textId="77777777" w:rsidTr="4BF32D69">
        <w:trPr>
          <w:trHeight w:val="283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3FF4411B" w14:textId="77777777" w:rsidR="00876024" w:rsidRPr="00D6391B" w:rsidRDefault="00876024" w:rsidP="00876024">
            <w:pPr>
              <w:spacing w:after="0"/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</w:pPr>
            <w:r w:rsidRPr="00D6391B">
              <w:rPr>
                <w:rFonts w:ascii="Times New Roman" w:eastAsiaTheme="majorEastAsia" w:hAnsi="Times New Roman" w:cs="Times New Roman"/>
                <w:color w:val="000000" w:themeColor="dark1"/>
                <w:sz w:val="20"/>
                <w:szCs w:val="20"/>
                <w:lang w:val="en-US"/>
              </w:rPr>
              <w:t>Statistical analyses were performed using univariable logistic regression, with one baseline characteristic at a time entered as the explanatory variable. Results are reported as odds ratios (ORs) for skin reactions per x units increase in the explanatory variables.</w:t>
            </w:r>
          </w:p>
          <w:p w14:paraId="18728C2B" w14:textId="77777777" w:rsidR="00876024" w:rsidRPr="004B17DB" w:rsidRDefault="00876024" w:rsidP="00876024">
            <w:pPr>
              <w:spacing w:after="0"/>
              <w:rPr>
                <w:rFonts w:ascii="Times New Roman" w:eastAsiaTheme="majorEastAsia" w:hAnsi="Times New Roman" w:cs="Times New Roman"/>
                <w:color w:val="000000" w:themeColor="dark1"/>
                <w:sz w:val="24"/>
                <w:szCs w:val="24"/>
                <w:lang w:val="en-US"/>
              </w:rPr>
            </w:pPr>
            <w:r w:rsidRPr="00876024">
              <w:rPr>
                <w:rStyle w:val="Betoning"/>
                <w:rFonts w:ascii="Times New Roman" w:hAnsi="Times New Roman"/>
                <w:b/>
                <w:bCs/>
                <w:i w:val="0"/>
                <w:sz w:val="20"/>
                <w:szCs w:val="20"/>
                <w:lang w:val="en-US"/>
              </w:rPr>
              <w:t>Abbreviations</w:t>
            </w:r>
            <w:r w:rsidRPr="00D6391B">
              <w:rPr>
                <w:rStyle w:val="Betoning"/>
                <w:rFonts w:ascii="Times New Roman" w:hAnsi="Times New Roman"/>
                <w:b/>
                <w:bCs/>
                <w:iCs/>
                <w:sz w:val="20"/>
                <w:szCs w:val="20"/>
                <w:lang w:val="en-US"/>
              </w:rPr>
              <w:t>:</w:t>
            </w:r>
            <w:r w:rsidRPr="00D6391B">
              <w:rPr>
                <w:rStyle w:val="Betoning"/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 w:rsidRPr="00D6391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BMI, body mass index; CI, confidence interval; CSII, continuous subcutaneous insulin infusion; HbA1c, hemoglobin A1c; MDI, multiple daily injections; SD, standard deviation; TAR, time above range (&gt;180 mg/dL; &gt;10.0 mmol/L); TBR, time below range (&lt;70 mg/dL; &lt;3.9 mmol/L); TIR, time in range (70–180 mg/dL; 3.9–10.0 mmol/L).</w:t>
            </w:r>
          </w:p>
        </w:tc>
      </w:tr>
    </w:tbl>
    <w:p w14:paraId="253EB8F3" w14:textId="77777777" w:rsidR="00876024" w:rsidRPr="00876024" w:rsidRDefault="00876024" w:rsidP="00876024">
      <w:pPr>
        <w:spacing w:after="0" w:line="240" w:lineRule="auto"/>
        <w:rPr>
          <w:rFonts w:ascii="Times New Roman" w:hAnsi="Times New Roman" w:cs="Times New Roman"/>
        </w:rPr>
      </w:pPr>
    </w:p>
    <w:sectPr w:rsidR="00876024" w:rsidRPr="008760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8C6FA3"/>
    <w:multiLevelType w:val="hybridMultilevel"/>
    <w:tmpl w:val="A386D5BE"/>
    <w:lvl w:ilvl="0" w:tplc="9CD4E48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6297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024"/>
    <w:rsid w:val="000B3FE6"/>
    <w:rsid w:val="001263A5"/>
    <w:rsid w:val="0013404E"/>
    <w:rsid w:val="00237990"/>
    <w:rsid w:val="0030617D"/>
    <w:rsid w:val="00317397"/>
    <w:rsid w:val="00376120"/>
    <w:rsid w:val="003D646E"/>
    <w:rsid w:val="003F1165"/>
    <w:rsid w:val="00440C47"/>
    <w:rsid w:val="0046641A"/>
    <w:rsid w:val="004B3C48"/>
    <w:rsid w:val="0057442A"/>
    <w:rsid w:val="005A36A3"/>
    <w:rsid w:val="005D3CD3"/>
    <w:rsid w:val="006158D7"/>
    <w:rsid w:val="00676B1F"/>
    <w:rsid w:val="006E1FA8"/>
    <w:rsid w:val="00703C31"/>
    <w:rsid w:val="007148AD"/>
    <w:rsid w:val="007167AA"/>
    <w:rsid w:val="007759D8"/>
    <w:rsid w:val="00783664"/>
    <w:rsid w:val="00787C42"/>
    <w:rsid w:val="00796017"/>
    <w:rsid w:val="007A3196"/>
    <w:rsid w:val="007F6EE2"/>
    <w:rsid w:val="00876024"/>
    <w:rsid w:val="008768AB"/>
    <w:rsid w:val="00892B7D"/>
    <w:rsid w:val="008E1BB9"/>
    <w:rsid w:val="008E2932"/>
    <w:rsid w:val="00A32396"/>
    <w:rsid w:val="00A44F1C"/>
    <w:rsid w:val="00A47626"/>
    <w:rsid w:val="00A97944"/>
    <w:rsid w:val="00AE584F"/>
    <w:rsid w:val="00B07D74"/>
    <w:rsid w:val="00B52163"/>
    <w:rsid w:val="00B64EFE"/>
    <w:rsid w:val="00B735AA"/>
    <w:rsid w:val="00B86354"/>
    <w:rsid w:val="00CC2779"/>
    <w:rsid w:val="00CE6B7C"/>
    <w:rsid w:val="00D07238"/>
    <w:rsid w:val="00D22EE4"/>
    <w:rsid w:val="00D76CE0"/>
    <w:rsid w:val="00D93E66"/>
    <w:rsid w:val="00DC43B0"/>
    <w:rsid w:val="00E4172B"/>
    <w:rsid w:val="00E46FFC"/>
    <w:rsid w:val="00EB7395"/>
    <w:rsid w:val="00EC4FDE"/>
    <w:rsid w:val="00FF2CF8"/>
    <w:rsid w:val="00FF607E"/>
    <w:rsid w:val="19B7D301"/>
    <w:rsid w:val="1D926B87"/>
    <w:rsid w:val="27D21411"/>
    <w:rsid w:val="32BAD1C8"/>
    <w:rsid w:val="374FA799"/>
    <w:rsid w:val="4567FFD6"/>
    <w:rsid w:val="45DF8060"/>
    <w:rsid w:val="4BF32D69"/>
    <w:rsid w:val="55E929A9"/>
    <w:rsid w:val="6295F154"/>
    <w:rsid w:val="6BA98E9E"/>
    <w:rsid w:val="71232610"/>
    <w:rsid w:val="74B5DC4E"/>
    <w:rsid w:val="75EA84ED"/>
    <w:rsid w:val="7F87B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0A3EE3"/>
  <w15:chartTrackingRefBased/>
  <w15:docId w15:val="{C26C42FE-8FA0-45CC-8D79-62A5E9D6F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024"/>
    <w:pPr>
      <w:spacing w:after="160" w:line="259" w:lineRule="auto"/>
    </w:pPr>
    <w:rPr>
      <w:rFonts w:asciiTheme="minorHAnsi" w:hAnsiTheme="minorHAnsi" w:cstheme="minorBidi"/>
      <w:kern w:val="2"/>
      <w:sz w:val="22"/>
      <w:szCs w:val="22"/>
      <w:lang w:val="en-CA"/>
      <w14:ligatures w14:val="standardContextual"/>
    </w:rPr>
  </w:style>
  <w:style w:type="paragraph" w:styleId="Rubrik1">
    <w:name w:val="heading 1"/>
    <w:basedOn w:val="Normal"/>
    <w:next w:val="Normal"/>
    <w:link w:val="Rubrik1Char"/>
    <w:uiPriority w:val="9"/>
    <w:qFormat/>
    <w:rsid w:val="00787C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87C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87C4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87C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87C4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87C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87C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87C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87C4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87C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87C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87C42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87C42"/>
    <w:rPr>
      <w:rFonts w:asciiTheme="minorHAnsi" w:eastAsiaTheme="majorEastAsia" w:hAnsiTheme="minorHAnsi" w:cstheme="majorBidi"/>
      <w:i/>
      <w:iCs/>
      <w:color w:val="2F5496" w:themeColor="accent1" w:themeShade="BF"/>
      <w:sz w:val="24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87C42"/>
    <w:rPr>
      <w:rFonts w:asciiTheme="minorHAnsi" w:eastAsiaTheme="majorEastAsia" w:hAnsiTheme="minorHAnsi" w:cstheme="majorBidi"/>
      <w:color w:val="2F5496" w:themeColor="accent1" w:themeShade="BF"/>
      <w:sz w:val="24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87C42"/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87C42"/>
    <w:rPr>
      <w:rFonts w:asciiTheme="minorHAnsi" w:eastAsiaTheme="majorEastAsia" w:hAnsiTheme="minorHAnsi" w:cstheme="majorBidi"/>
      <w:color w:val="595959" w:themeColor="text1" w:themeTint="A6"/>
      <w:sz w:val="24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87C42"/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87C42"/>
    <w:rPr>
      <w:rFonts w:asciiTheme="minorHAnsi" w:eastAsiaTheme="majorEastAsia" w:hAnsiTheme="minorHAnsi" w:cstheme="majorBidi"/>
      <w:color w:val="272727" w:themeColor="text1" w:themeTint="D8"/>
      <w:sz w:val="24"/>
    </w:rPr>
  </w:style>
  <w:style w:type="paragraph" w:styleId="Rubrik">
    <w:name w:val="Title"/>
    <w:basedOn w:val="Normal"/>
    <w:next w:val="Normal"/>
    <w:link w:val="RubrikChar"/>
    <w:uiPriority w:val="10"/>
    <w:qFormat/>
    <w:rsid w:val="00787C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87C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87C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87C4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Liststycke">
    <w:name w:val="List Paragraph"/>
    <w:basedOn w:val="Normal"/>
    <w:uiPriority w:val="99"/>
    <w:qFormat/>
    <w:rsid w:val="00787C42"/>
    <w:pPr>
      <w:ind w:left="720"/>
      <w:contextualSpacing/>
    </w:pPr>
  </w:style>
  <w:style w:type="paragraph" w:styleId="Citat">
    <w:name w:val="Quote"/>
    <w:basedOn w:val="Normal"/>
    <w:next w:val="Normal"/>
    <w:link w:val="CitatChar"/>
    <w:uiPriority w:val="29"/>
    <w:qFormat/>
    <w:rsid w:val="00787C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87C42"/>
    <w:rPr>
      <w:i/>
      <w:iCs/>
      <w:color w:val="404040" w:themeColor="text1" w:themeTint="BF"/>
      <w:sz w:val="24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87C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87C42"/>
    <w:rPr>
      <w:i/>
      <w:iCs/>
      <w:color w:val="2F5496" w:themeColor="accent1" w:themeShade="BF"/>
      <w:sz w:val="24"/>
    </w:rPr>
  </w:style>
  <w:style w:type="character" w:styleId="Starkbetoning">
    <w:name w:val="Intense Emphasis"/>
    <w:basedOn w:val="Standardstycketeckensnitt"/>
    <w:uiPriority w:val="21"/>
    <w:qFormat/>
    <w:rsid w:val="00787C42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87C42"/>
    <w:rPr>
      <w:b/>
      <w:bCs/>
      <w:smallCaps/>
      <w:color w:val="2F5496" w:themeColor="accent1" w:themeShade="BF"/>
      <w:spacing w:val="5"/>
    </w:rPr>
  </w:style>
  <w:style w:type="character" w:styleId="Betoning">
    <w:name w:val="Emphasis"/>
    <w:uiPriority w:val="99"/>
    <w:qFormat/>
    <w:rsid w:val="00876024"/>
    <w:rPr>
      <w:rFonts w:cs="Times New Roman"/>
      <w:i/>
    </w:rPr>
  </w:style>
  <w:style w:type="table" w:styleId="Tabellrutnt">
    <w:name w:val="Table Grid"/>
    <w:basedOn w:val="Normaltabell"/>
    <w:uiPriority w:val="39"/>
    <w:rsid w:val="00876024"/>
    <w:rPr>
      <w:rFonts w:asciiTheme="minorHAnsi" w:hAnsiTheme="minorHAnsi" w:cstheme="minorBidi"/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92B7D"/>
    <w:rPr>
      <w:rFonts w:asciiTheme="minorHAnsi" w:hAnsiTheme="minorHAnsi" w:cstheme="minorBidi"/>
      <w:kern w:val="2"/>
      <w:sz w:val="22"/>
      <w:szCs w:val="22"/>
      <w:lang w:val="en-C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02</Words>
  <Characters>5846</Characters>
  <Application>Microsoft Office Word</Application>
  <DocSecurity>0</DocSecurity>
  <Lines>48</Lines>
  <Paragraphs>13</Paragraphs>
  <ScaleCrop>false</ScaleCrop>
  <Company/>
  <LinksUpToDate>false</LinksUpToDate>
  <CharactersWithSpaces>6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Imberg</dc:creator>
  <cp:keywords/>
  <dc:description/>
  <cp:lastModifiedBy>Ramanjit Singh</cp:lastModifiedBy>
  <cp:revision>2</cp:revision>
  <dcterms:created xsi:type="dcterms:W3CDTF">2026-03-03T09:07:00Z</dcterms:created>
  <dcterms:modified xsi:type="dcterms:W3CDTF">2026-03-03T09:07:00Z</dcterms:modified>
</cp:coreProperties>
</file>